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20233" w14:textId="4EF51152" w:rsidR="00EC01CD" w:rsidRPr="009922D1" w:rsidRDefault="00EC01CD" w:rsidP="00EE179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22D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 </w:t>
      </w:r>
      <w:r w:rsidRPr="009922D1">
        <w:rPr>
          <w:rFonts w:ascii="Times New Roman" w:hAnsi="Times New Roman" w:cs="Times New Roman"/>
          <w:sz w:val="24"/>
          <w:szCs w:val="24"/>
        </w:rPr>
        <w:t xml:space="preserve">Time distribution of </w:t>
      </w:r>
      <w:r w:rsidR="00AC5DC0" w:rsidRPr="009922D1">
        <w:rPr>
          <w:rFonts w:ascii="Times New Roman" w:hAnsi="Times New Roman" w:cs="Times New Roman" w:hint="eastAsia"/>
          <w:sz w:val="24"/>
          <w:szCs w:val="24"/>
        </w:rPr>
        <w:t>o</w:t>
      </w:r>
      <w:r w:rsidRPr="009922D1">
        <w:rPr>
          <w:rFonts w:ascii="Times New Roman" w:hAnsi="Times New Roman" w:cs="Times New Roman"/>
          <w:sz w:val="24"/>
          <w:szCs w:val="24"/>
        </w:rPr>
        <w:t>steosynthesis implant recall numb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52"/>
        <w:gridCol w:w="993"/>
        <w:gridCol w:w="1213"/>
        <w:gridCol w:w="1111"/>
        <w:gridCol w:w="1656"/>
        <w:gridCol w:w="781"/>
      </w:tblGrid>
      <w:tr w:rsidR="009922D1" w:rsidRPr="009922D1" w14:paraId="38F4D2BF" w14:textId="77777777" w:rsidTr="001B4FE1">
        <w:trPr>
          <w:trHeight w:val="445"/>
        </w:trPr>
        <w:tc>
          <w:tcPr>
            <w:tcW w:w="1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86FA1" w14:textId="2442FC63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Recall year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F57D1" w14:textId="77777777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8CF15" w14:textId="3CED23A5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Class I &amp; II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D3086" w14:textId="77777777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Class III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B3AA0" w14:textId="77777777" w:rsidR="00EC01CD" w:rsidRPr="009922D1" w:rsidRDefault="00EC01CD" w:rsidP="00AC5DC0">
            <w:pPr>
              <w:widowControl/>
              <w:jc w:val="center"/>
              <w:rPr>
                <w:rFonts w:ascii="Symbol" w:eastAsia="等线" w:hAnsi="Symbol" w:cs="宋体" w:hint="eastAsia"/>
                <w:kern w:val="0"/>
                <w:szCs w:val="21"/>
              </w:rPr>
            </w:pPr>
            <w:r w:rsidRPr="009922D1">
              <w:rPr>
                <w:rFonts w:ascii="Symbol" w:eastAsia="等线" w:hAnsi="Symbol" w:cs="宋体"/>
                <w:kern w:val="0"/>
                <w:szCs w:val="21"/>
              </w:rPr>
              <w:t>c</w:t>
            </w:r>
            <w:r w:rsidRPr="009922D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503EF" w14:textId="77777777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9922D1" w:rsidRPr="009922D1" w14:paraId="71D528D7" w14:textId="77777777" w:rsidTr="00AC5DC0">
        <w:trPr>
          <w:trHeight w:val="280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CB05" w14:textId="69DB0F28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011-2015</w:t>
            </w:r>
            <w:r w:rsidR="001B4FE1"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NO.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4C4B" w14:textId="77777777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C0B" w14:textId="77777777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F0D1" w14:textId="77777777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99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6C856D" w14:textId="77777777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8.854</w:t>
            </w:r>
          </w:p>
        </w:tc>
        <w:tc>
          <w:tcPr>
            <w:tcW w:w="47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47780C" w14:textId="77777777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0.012</w:t>
            </w:r>
          </w:p>
        </w:tc>
      </w:tr>
      <w:tr w:rsidR="009922D1" w:rsidRPr="009922D1" w14:paraId="7B12C47C" w14:textId="77777777" w:rsidTr="00AC5DC0">
        <w:trPr>
          <w:trHeight w:val="280"/>
        </w:trPr>
        <w:tc>
          <w:tcPr>
            <w:tcW w:w="1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CC10F" w14:textId="2F6B5566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016-2021</w:t>
            </w:r>
            <w:r w:rsidR="001B4FE1"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NO.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2727" w14:textId="77777777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5E0AE" w14:textId="77777777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4111" w14:textId="77777777" w:rsidR="00EC01CD" w:rsidRPr="009922D1" w:rsidRDefault="00EC01CD" w:rsidP="00AC5D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99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91D215" w14:textId="77777777" w:rsidR="00EC01CD" w:rsidRPr="009922D1" w:rsidRDefault="00EC01CD" w:rsidP="00AC5DC0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47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57694" w14:textId="77777777" w:rsidR="00EC01CD" w:rsidRPr="009922D1" w:rsidRDefault="00EC01CD" w:rsidP="00AC5DC0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</w:tbl>
    <w:p w14:paraId="7519D8F9" w14:textId="1F5E9F44" w:rsidR="00AC5DC0" w:rsidRPr="009922D1" w:rsidRDefault="00EC01CD" w:rsidP="00EE17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D1">
        <w:rPr>
          <w:rFonts w:ascii="Times New Roman" w:hAnsi="Times New Roman" w:cs="Times New Roman"/>
          <w:sz w:val="24"/>
          <w:szCs w:val="24"/>
        </w:rPr>
        <w:t>NO. = number</w:t>
      </w:r>
    </w:p>
    <w:p w14:paraId="0C10BFAF" w14:textId="77777777" w:rsidR="00AC5DC0" w:rsidRPr="009922D1" w:rsidRDefault="00AC5DC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922D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46BCE7F" w14:textId="4CCF59C9" w:rsidR="00AC5DC0" w:rsidRPr="009922D1" w:rsidRDefault="00AC5DC0" w:rsidP="00AC5DC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22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 </w:t>
      </w:r>
      <w:r w:rsidRPr="009922D1">
        <w:rPr>
          <w:rFonts w:ascii="Times New Roman" w:hAnsi="Times New Roman" w:cs="Times New Roman"/>
          <w:sz w:val="24"/>
          <w:szCs w:val="24"/>
        </w:rPr>
        <w:t>Time distribution of joint replacement implant recall numb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95"/>
        <w:gridCol w:w="944"/>
        <w:gridCol w:w="1203"/>
        <w:gridCol w:w="1023"/>
        <w:gridCol w:w="1608"/>
        <w:gridCol w:w="733"/>
      </w:tblGrid>
      <w:tr w:rsidR="009922D1" w:rsidRPr="009922D1" w14:paraId="661F4095" w14:textId="77777777" w:rsidTr="001B4FE1">
        <w:trPr>
          <w:trHeight w:val="445"/>
        </w:trPr>
        <w:tc>
          <w:tcPr>
            <w:tcW w:w="1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D992E" w14:textId="174A9BF5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Recall year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58A5" w14:textId="77777777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911A" w14:textId="77777777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Class I &amp; II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604C" w14:textId="77777777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Class III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12E2" w14:textId="77777777" w:rsidR="001B4FE1" w:rsidRPr="009922D1" w:rsidRDefault="001B4FE1" w:rsidP="001B4FE1">
            <w:pPr>
              <w:widowControl/>
              <w:jc w:val="center"/>
              <w:rPr>
                <w:rFonts w:ascii="Symbol" w:eastAsia="等线" w:hAnsi="Symbol" w:cs="宋体" w:hint="eastAsia"/>
                <w:kern w:val="0"/>
                <w:szCs w:val="21"/>
              </w:rPr>
            </w:pPr>
            <w:r w:rsidRPr="009922D1">
              <w:rPr>
                <w:rFonts w:ascii="Symbol" w:eastAsia="等线" w:hAnsi="Symbol" w:cs="宋体"/>
                <w:kern w:val="0"/>
                <w:szCs w:val="21"/>
              </w:rPr>
              <w:t>c</w:t>
            </w:r>
            <w:r w:rsidRPr="009922D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48B0" w14:textId="77777777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9922D1" w:rsidRPr="009922D1" w14:paraId="48123EAA" w14:textId="77777777" w:rsidTr="001B4FE1">
        <w:trPr>
          <w:trHeight w:val="280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7A41" w14:textId="548C7875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011-2015 (NO.)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7FF8F" w14:textId="3854F363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1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D2AA" w14:textId="4CC46BBC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06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82B2" w14:textId="2F9B2FCD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6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83D6AF" w14:textId="58FCACA7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2.697</w:t>
            </w:r>
          </w:p>
        </w:tc>
        <w:tc>
          <w:tcPr>
            <w:tcW w:w="44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CFC055" w14:textId="5664A32C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0.002</w:t>
            </w:r>
          </w:p>
        </w:tc>
      </w:tr>
      <w:tr w:rsidR="009922D1" w:rsidRPr="009922D1" w14:paraId="24DE4E34" w14:textId="77777777" w:rsidTr="001B4FE1">
        <w:trPr>
          <w:trHeight w:val="280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AEC07" w14:textId="19D36E24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016-2021 (NO.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DB470" w14:textId="7191A8DB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7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401C1C" w14:textId="551455C2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83158A" w14:textId="6D1EED94" w:rsidR="001B4FE1" w:rsidRPr="009922D1" w:rsidRDefault="001B4FE1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43</w:t>
            </w:r>
          </w:p>
        </w:tc>
        <w:tc>
          <w:tcPr>
            <w:tcW w:w="96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DE5840" w14:textId="77777777" w:rsidR="001B4FE1" w:rsidRPr="009922D1" w:rsidRDefault="001B4FE1" w:rsidP="001B4FE1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44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C78AC" w14:textId="77777777" w:rsidR="001B4FE1" w:rsidRPr="009922D1" w:rsidRDefault="001B4FE1" w:rsidP="001B4FE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</w:tbl>
    <w:p w14:paraId="7F6AF40F" w14:textId="3E80E1CE" w:rsidR="00AC5DC0" w:rsidRPr="009922D1" w:rsidRDefault="00AC5DC0" w:rsidP="00AC5D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13899737"/>
      <w:r w:rsidRPr="009922D1">
        <w:rPr>
          <w:rFonts w:ascii="Times New Roman" w:hAnsi="Times New Roman" w:cs="Times New Roman"/>
          <w:sz w:val="24"/>
          <w:szCs w:val="24"/>
        </w:rPr>
        <w:t>NO. = number</w:t>
      </w:r>
    </w:p>
    <w:bookmarkEnd w:id="0"/>
    <w:p w14:paraId="716366E9" w14:textId="77777777" w:rsidR="00AC5DC0" w:rsidRPr="009922D1" w:rsidRDefault="00AC5DC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922D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9525D7" w14:textId="1BB02E53" w:rsidR="004775B8" w:rsidRPr="009922D1" w:rsidRDefault="00860CC4" w:rsidP="00EE17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bookmarkStart w:id="1" w:name="_Hlk91962901"/>
      <w:r w:rsidR="00AC5DC0" w:rsidRPr="009922D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74C4E" w:rsidRPr="009922D1">
        <w:rPr>
          <w:rFonts w:ascii="Times New Roman" w:hAnsi="Times New Roman" w:cs="Times New Roman"/>
          <w:sz w:val="24"/>
          <w:szCs w:val="24"/>
        </w:rPr>
        <w:t xml:space="preserve"> The companies of osteosynthesis implant recall</w:t>
      </w:r>
      <w:bookmarkEnd w:id="1"/>
    </w:p>
    <w:tbl>
      <w:tblPr>
        <w:tblStyle w:val="a3"/>
        <w:tblW w:w="82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985"/>
      </w:tblGrid>
      <w:tr w:rsidR="009922D1" w:rsidRPr="009922D1" w14:paraId="051E8975" w14:textId="77777777" w:rsidTr="00860CC4">
        <w:trPr>
          <w:trHeight w:val="288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D965DE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Recall Compan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2601C4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Number</w:t>
            </w:r>
          </w:p>
        </w:tc>
      </w:tr>
      <w:tr w:rsidR="009922D1" w:rsidRPr="009922D1" w14:paraId="59FB1FD3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7F8C0B64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Zimmer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Inc.</w:t>
            </w:r>
          </w:p>
        </w:tc>
        <w:tc>
          <w:tcPr>
            <w:tcW w:w="1985" w:type="dxa"/>
            <w:noWrap/>
            <w:hideMark/>
          </w:tcPr>
          <w:p w14:paraId="3A9DFCE1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70</w:t>
            </w:r>
          </w:p>
        </w:tc>
      </w:tr>
      <w:tr w:rsidR="009922D1" w:rsidRPr="009922D1" w14:paraId="7B1DD592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1200C490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ynthes, Inc.</w:t>
            </w:r>
          </w:p>
        </w:tc>
        <w:tc>
          <w:tcPr>
            <w:tcW w:w="1985" w:type="dxa"/>
            <w:noWrap/>
            <w:hideMark/>
          </w:tcPr>
          <w:p w14:paraId="428172CC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55</w:t>
            </w:r>
          </w:p>
        </w:tc>
      </w:tr>
      <w:tr w:rsidR="009922D1" w:rsidRPr="009922D1" w14:paraId="37B69034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42973D99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mith &amp; Nephew, Inc.</w:t>
            </w:r>
          </w:p>
        </w:tc>
        <w:tc>
          <w:tcPr>
            <w:tcW w:w="1985" w:type="dxa"/>
            <w:noWrap/>
            <w:hideMark/>
          </w:tcPr>
          <w:p w14:paraId="3F22DE4A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</w:tr>
      <w:tr w:rsidR="009922D1" w:rsidRPr="009922D1" w14:paraId="5A0A73B9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71C6F421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tryker, Inc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</w:p>
        </w:tc>
        <w:tc>
          <w:tcPr>
            <w:tcW w:w="1985" w:type="dxa"/>
            <w:noWrap/>
            <w:hideMark/>
          </w:tcPr>
          <w:p w14:paraId="78907CA3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6</w:t>
            </w:r>
          </w:p>
        </w:tc>
      </w:tr>
      <w:tr w:rsidR="009922D1" w:rsidRPr="009922D1" w14:paraId="520CCD2B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5E065972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Johnson &amp; Johnson Medical Pty Ltd t/a </w:t>
            </w:r>
            <w:proofErr w:type="spellStart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Depuy</w:t>
            </w:r>
            <w:proofErr w:type="spellEnd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ynthes</w:t>
            </w:r>
          </w:p>
        </w:tc>
        <w:tc>
          <w:tcPr>
            <w:tcW w:w="1985" w:type="dxa"/>
            <w:noWrap/>
            <w:hideMark/>
          </w:tcPr>
          <w:p w14:paraId="34A25111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1</w:t>
            </w:r>
          </w:p>
        </w:tc>
      </w:tr>
      <w:tr w:rsidR="009922D1" w:rsidRPr="009922D1" w14:paraId="10540ADE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5027DC36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Biomet, Inc.</w:t>
            </w:r>
          </w:p>
        </w:tc>
        <w:tc>
          <w:tcPr>
            <w:tcW w:w="1985" w:type="dxa"/>
            <w:noWrap/>
            <w:hideMark/>
          </w:tcPr>
          <w:p w14:paraId="2437EB8B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7</w:t>
            </w:r>
          </w:p>
        </w:tc>
      </w:tr>
      <w:tr w:rsidR="009922D1" w:rsidRPr="009922D1" w14:paraId="6B485797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03319230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DePuy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thopedics Inc</w:t>
            </w:r>
          </w:p>
        </w:tc>
        <w:tc>
          <w:tcPr>
            <w:tcW w:w="1985" w:type="dxa"/>
            <w:noWrap/>
            <w:hideMark/>
          </w:tcPr>
          <w:p w14:paraId="1FC1DD02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1</w:t>
            </w:r>
          </w:p>
        </w:tc>
      </w:tr>
      <w:tr w:rsidR="009922D1" w:rsidRPr="009922D1" w14:paraId="65534CD9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51551FBC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Exactech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Inc.</w:t>
            </w:r>
          </w:p>
        </w:tc>
        <w:tc>
          <w:tcPr>
            <w:tcW w:w="1985" w:type="dxa"/>
            <w:noWrap/>
            <w:hideMark/>
          </w:tcPr>
          <w:p w14:paraId="49AF4E15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</w:tr>
      <w:tr w:rsidR="009922D1" w:rsidRPr="009922D1" w14:paraId="02339FA1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47B81D23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Pega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dical Inc.</w:t>
            </w:r>
          </w:p>
        </w:tc>
        <w:tc>
          <w:tcPr>
            <w:tcW w:w="1985" w:type="dxa"/>
            <w:noWrap/>
            <w:hideMark/>
          </w:tcPr>
          <w:p w14:paraId="7D42AEAA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</w:tr>
      <w:tr w:rsidR="009922D1" w:rsidRPr="009922D1" w14:paraId="71B41018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117F9E4F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Unrecorded</w:t>
            </w:r>
          </w:p>
        </w:tc>
        <w:tc>
          <w:tcPr>
            <w:tcW w:w="1985" w:type="dxa"/>
            <w:noWrap/>
            <w:hideMark/>
          </w:tcPr>
          <w:p w14:paraId="67E906BB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</w:tr>
      <w:tr w:rsidR="009922D1" w:rsidRPr="009922D1" w14:paraId="41E6C6A0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23DA5298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OrthoPediatric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rp</w:t>
            </w:r>
          </w:p>
        </w:tc>
        <w:tc>
          <w:tcPr>
            <w:tcW w:w="1985" w:type="dxa"/>
            <w:noWrap/>
            <w:hideMark/>
          </w:tcPr>
          <w:p w14:paraId="099F5E06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</w:tr>
      <w:tr w:rsidR="009922D1" w:rsidRPr="009922D1" w14:paraId="6F9B5CBC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4D5EB5AD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Tornier Pty Ltd</w:t>
            </w:r>
          </w:p>
        </w:tc>
        <w:tc>
          <w:tcPr>
            <w:tcW w:w="1985" w:type="dxa"/>
            <w:noWrap/>
            <w:hideMark/>
          </w:tcPr>
          <w:p w14:paraId="456C879D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</w:tr>
      <w:tr w:rsidR="009922D1" w:rsidRPr="009922D1" w14:paraId="3FE60E04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36419C2C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Arthrex, Inc.</w:t>
            </w:r>
          </w:p>
        </w:tc>
        <w:tc>
          <w:tcPr>
            <w:tcW w:w="1985" w:type="dxa"/>
            <w:noWrap/>
            <w:hideMark/>
          </w:tcPr>
          <w:p w14:paraId="0E1111D7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</w:tr>
      <w:tr w:rsidR="009922D1" w:rsidRPr="009922D1" w14:paraId="46A6F1EC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77B49008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Emergo Asia Pacific Pty Ltd T/a Emergo Australia</w:t>
            </w:r>
          </w:p>
        </w:tc>
        <w:tc>
          <w:tcPr>
            <w:tcW w:w="1985" w:type="dxa"/>
            <w:noWrap/>
            <w:hideMark/>
          </w:tcPr>
          <w:p w14:paraId="65068847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</w:tr>
      <w:tr w:rsidR="009922D1" w:rsidRPr="009922D1" w14:paraId="143FA905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0D9BB451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Medacta</w:t>
            </w:r>
            <w:proofErr w:type="spellEnd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Pty Ltd</w:t>
            </w:r>
          </w:p>
        </w:tc>
        <w:tc>
          <w:tcPr>
            <w:tcW w:w="1985" w:type="dxa"/>
            <w:noWrap/>
            <w:hideMark/>
          </w:tcPr>
          <w:p w14:paraId="29614924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</w:tr>
      <w:tr w:rsidR="009922D1" w:rsidRPr="009922D1" w14:paraId="6B282E65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6943EE78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edtronic Inc</w:t>
            </w:r>
          </w:p>
        </w:tc>
        <w:tc>
          <w:tcPr>
            <w:tcW w:w="1985" w:type="dxa"/>
            <w:noWrap/>
            <w:hideMark/>
          </w:tcPr>
          <w:p w14:paraId="6E2060A3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</w:tr>
      <w:tr w:rsidR="009922D1" w:rsidRPr="009922D1" w14:paraId="5682EC94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7F88C928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NuVasive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, Inc</w:t>
            </w:r>
          </w:p>
        </w:tc>
        <w:tc>
          <w:tcPr>
            <w:tcW w:w="1985" w:type="dxa"/>
            <w:noWrap/>
            <w:hideMark/>
          </w:tcPr>
          <w:p w14:paraId="3D99F619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</w:tr>
      <w:tr w:rsidR="009922D1" w:rsidRPr="009922D1" w14:paraId="2505324E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77BADF40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PioneerSurgical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chnology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Inc.</w:t>
            </w:r>
          </w:p>
        </w:tc>
        <w:tc>
          <w:tcPr>
            <w:tcW w:w="1985" w:type="dxa"/>
            <w:noWrap/>
            <w:hideMark/>
          </w:tcPr>
          <w:p w14:paraId="57139342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</w:tr>
      <w:tr w:rsidR="009922D1" w:rsidRPr="009922D1" w14:paraId="09F5A02F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5367A051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Acumed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LC</w:t>
            </w:r>
          </w:p>
        </w:tc>
        <w:tc>
          <w:tcPr>
            <w:tcW w:w="1985" w:type="dxa"/>
            <w:noWrap/>
            <w:hideMark/>
          </w:tcPr>
          <w:p w14:paraId="497E364A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</w:tr>
      <w:tr w:rsidR="009922D1" w:rsidRPr="009922D1" w14:paraId="2E698C76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2F0EE2BF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tegra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ifeScience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rporation</w:t>
            </w:r>
          </w:p>
        </w:tc>
        <w:tc>
          <w:tcPr>
            <w:tcW w:w="1985" w:type="dxa"/>
            <w:noWrap/>
            <w:hideMark/>
          </w:tcPr>
          <w:p w14:paraId="691D91A6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</w:tr>
      <w:tr w:rsidR="009922D1" w:rsidRPr="009922D1" w14:paraId="40C42C4D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223E47B6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Jiangsu IDEAL MEDICAL Science and Technology Co.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td</w:t>
            </w:r>
          </w:p>
        </w:tc>
        <w:tc>
          <w:tcPr>
            <w:tcW w:w="1985" w:type="dxa"/>
            <w:noWrap/>
            <w:hideMark/>
          </w:tcPr>
          <w:p w14:paraId="4A51D779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</w:tr>
      <w:tr w:rsidR="009922D1" w:rsidRPr="009922D1" w14:paraId="5882F7C7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40E45CAA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Lima </w:t>
            </w:r>
            <w:proofErr w:type="spellStart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Orthpedics</w:t>
            </w:r>
            <w:proofErr w:type="spellEnd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echnology Pty Ltd</w:t>
            </w:r>
          </w:p>
        </w:tc>
        <w:tc>
          <w:tcPr>
            <w:tcW w:w="1985" w:type="dxa"/>
            <w:noWrap/>
            <w:hideMark/>
          </w:tcPr>
          <w:p w14:paraId="13C3C5AB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</w:tr>
      <w:tr w:rsidR="009922D1" w:rsidRPr="009922D1" w14:paraId="35BE6E7F" w14:textId="77777777" w:rsidTr="00860CC4">
        <w:trPr>
          <w:trHeight w:val="288"/>
        </w:trPr>
        <w:tc>
          <w:tcPr>
            <w:tcW w:w="6237" w:type="dxa"/>
            <w:tcBorders>
              <w:bottom w:val="nil"/>
            </w:tcBorders>
            <w:noWrap/>
            <w:hideMark/>
          </w:tcPr>
          <w:p w14:paraId="33687226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Orthofix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, Inc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48EFE203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</w:tr>
      <w:tr w:rsidR="009922D1" w:rsidRPr="009922D1" w14:paraId="6E94D2BA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5A1DD12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ghai Pudong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Jinhuan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dical Products Co.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DAADAB4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</w:tr>
      <w:tr w:rsidR="009922D1" w:rsidRPr="009922D1" w14:paraId="4FE24516" w14:textId="77777777" w:rsidTr="00860CC4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E651145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Signature Orthopedics Pty 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6546CE4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</w:tr>
      <w:tr w:rsidR="009922D1" w:rsidRPr="009922D1" w14:paraId="3BA592E7" w14:textId="77777777" w:rsidTr="00860CC4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6814A2A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Wright Medical Australia Pty 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906F9B0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</w:tr>
      <w:tr w:rsidR="009922D1" w:rsidRPr="009922D1" w14:paraId="08159210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A018A13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aap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Implantate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81AD2CC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243E9039" w14:textId="77777777" w:rsidTr="00860CC4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E911AE6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Advanced Surgical Design</w:t>
            </w:r>
            <w:r w:rsidR="003B31DE"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&amp;</w:t>
            </w:r>
            <w:r w:rsidR="003B31DE"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Manufacture 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FC1AE0A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7932B2FD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F2FA557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Aesculap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1E6AAC9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4F30BC7A" w14:textId="77777777" w:rsidTr="00860CC4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909892D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Akva</w:t>
            </w:r>
            <w:proofErr w:type="spellEnd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Surgica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DE04129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29040EE2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BBB7475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Anjon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olding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16F61B5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3AEC3D40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BBBBB70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Aplu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hanghai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trading Co.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C1273AC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3F0C9E4E" w14:textId="77777777" w:rsidTr="00860CC4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13F6A572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Baxter Healthcare Pty 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835B278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4E8EEE33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221E1C9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Bioplate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, Inc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8DFD8DA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020C2CA2" w14:textId="77777777" w:rsidTr="00860CC4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C54ED8C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CareFusion Australia 316 Pty 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4129F797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7501868B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818EEFC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Ceraver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es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aboratoire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steal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édical</w:t>
            </w:r>
            <w:proofErr w:type="spellEnd"/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F9512DD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4FD7220F" w14:textId="77777777" w:rsidTr="00860CC4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56936FAA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Evolution Surgical Pty 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12FBF9F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51BBDDDA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B42777D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EXP Pharmaceutical Services Corp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FEEA851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1335AB47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F3AD767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General Care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hanghai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.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F6650C6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4FB4CE6C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CF87346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Howmedica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Osteonic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rpor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326B0BEA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6E27AAA0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65FEAD6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Implant Innovations Inc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8C0F946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649355C7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2C99ECF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In2Bones, SA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BDE2738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3769F840" w14:textId="77777777" w:rsidTr="00860CC4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34E9A3D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Integra Neurosciences Pty 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97FD060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0AEB9F76" w14:textId="77777777" w:rsidTr="00860CC4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7658617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Kalaparna</w:t>
            </w:r>
            <w:proofErr w:type="spellEnd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Pty 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CD60E34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3248EF72" w14:textId="77777777" w:rsidTr="00860CC4">
        <w:trPr>
          <w:trHeight w:val="288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0C5118AF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IBEIER An AK MEDICAL Compan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E2CA880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4A35FC49" w14:textId="77777777" w:rsidTr="00860CC4">
        <w:trPr>
          <w:trHeight w:val="276"/>
        </w:trPr>
        <w:tc>
          <w:tcPr>
            <w:tcW w:w="6237" w:type="dxa"/>
            <w:tcBorders>
              <w:top w:val="nil"/>
            </w:tcBorders>
            <w:noWrap/>
            <w:hideMark/>
          </w:tcPr>
          <w:p w14:paraId="3316C40D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Life Healthcare Pty Ltd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0B6C062F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32D9CCF0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141C53BD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edo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ternational SARL</w:t>
            </w:r>
          </w:p>
        </w:tc>
        <w:tc>
          <w:tcPr>
            <w:tcW w:w="1985" w:type="dxa"/>
            <w:noWrap/>
            <w:hideMark/>
          </w:tcPr>
          <w:p w14:paraId="1DC53D9F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73905273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6897D44C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erete Medical GmbH</w:t>
            </w:r>
          </w:p>
        </w:tc>
        <w:tc>
          <w:tcPr>
            <w:tcW w:w="1985" w:type="dxa"/>
            <w:noWrap/>
            <w:hideMark/>
          </w:tcPr>
          <w:p w14:paraId="23B861E5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5209091A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02B7F1D4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Newdeal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a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Imeuble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5C502CB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09F62FB8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3FAF15BE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Nextremity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olutions</w:t>
            </w:r>
          </w:p>
        </w:tc>
        <w:tc>
          <w:tcPr>
            <w:tcW w:w="1985" w:type="dxa"/>
            <w:noWrap/>
            <w:hideMark/>
          </w:tcPr>
          <w:p w14:paraId="3AE1F80F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31396DCA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44915845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Orthovita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c.</w:t>
            </w:r>
          </w:p>
        </w:tc>
        <w:tc>
          <w:tcPr>
            <w:tcW w:w="1985" w:type="dxa"/>
            <w:noWrap/>
            <w:hideMark/>
          </w:tcPr>
          <w:p w14:paraId="16F43246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27A8353C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0335A75E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Scientx</w:t>
            </w:r>
            <w:proofErr w:type="spellEnd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Australia</w:t>
            </w:r>
          </w:p>
        </w:tc>
        <w:tc>
          <w:tcPr>
            <w:tcW w:w="1985" w:type="dxa"/>
            <w:noWrap/>
            <w:hideMark/>
          </w:tcPr>
          <w:p w14:paraId="3C62717A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15AF8C56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7B0EF617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ghai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iroPort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thopedics Co.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td</w:t>
            </w:r>
          </w:p>
        </w:tc>
        <w:tc>
          <w:tcPr>
            <w:tcW w:w="1985" w:type="dxa"/>
            <w:noWrap/>
            <w:hideMark/>
          </w:tcPr>
          <w:p w14:paraId="0803D282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255D4C3E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0AA7812F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hanghai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Puwei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Medical Instrument Factory Co.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td</w:t>
            </w:r>
          </w:p>
        </w:tc>
        <w:tc>
          <w:tcPr>
            <w:tcW w:w="1985" w:type="dxa"/>
            <w:noWrap/>
            <w:hideMark/>
          </w:tcPr>
          <w:p w14:paraId="5713958E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78C8BA4A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0742B055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hitaibao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thopedic Implant Co.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td</w:t>
            </w:r>
          </w:p>
        </w:tc>
        <w:tc>
          <w:tcPr>
            <w:tcW w:w="1985" w:type="dxa"/>
            <w:noWrap/>
            <w:hideMark/>
          </w:tcPr>
          <w:p w14:paraId="24735D22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722C28DD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479F9A06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teris Corporation</w:t>
            </w:r>
          </w:p>
        </w:tc>
        <w:tc>
          <w:tcPr>
            <w:tcW w:w="1985" w:type="dxa"/>
            <w:noWrap/>
            <w:hideMark/>
          </w:tcPr>
          <w:p w14:paraId="50E4BCCF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2445ACCA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2328940F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TriMed Inc.</w:t>
            </w:r>
          </w:p>
        </w:tc>
        <w:tc>
          <w:tcPr>
            <w:tcW w:w="1985" w:type="dxa"/>
            <w:noWrap/>
            <w:hideMark/>
          </w:tcPr>
          <w:p w14:paraId="66C4BAF8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1E946F1D" w14:textId="77777777" w:rsidTr="00860CC4">
        <w:trPr>
          <w:trHeight w:val="288"/>
        </w:trPr>
        <w:tc>
          <w:tcPr>
            <w:tcW w:w="6237" w:type="dxa"/>
            <w:noWrap/>
            <w:hideMark/>
          </w:tcPr>
          <w:p w14:paraId="20027C0E" w14:textId="77777777" w:rsidR="00860CC4" w:rsidRPr="009922D1" w:rsidRDefault="00860CC4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V</w:t>
            </w:r>
            <w:r w:rsidR="00AF17EF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ascutek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</w:t>
            </w:r>
            <w:r w:rsidR="00AF17EF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imited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AF17EF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</w:t>
            </w:r>
            <w:r w:rsidR="00AF17EF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erumo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</w:t>
            </w:r>
            <w:r w:rsidR="00AF17EF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ompony</w:t>
            </w:r>
          </w:p>
        </w:tc>
        <w:tc>
          <w:tcPr>
            <w:tcW w:w="1985" w:type="dxa"/>
            <w:noWrap/>
            <w:hideMark/>
          </w:tcPr>
          <w:p w14:paraId="1A5DE12E" w14:textId="77777777" w:rsidR="00860CC4" w:rsidRPr="009922D1" w:rsidRDefault="00860CC4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</w:tbl>
    <w:p w14:paraId="218C35A5" w14:textId="77777777" w:rsidR="00CD6C2C" w:rsidRPr="009922D1" w:rsidRDefault="00CD6C2C">
      <w:pPr>
        <w:widowControl/>
        <w:jc w:val="left"/>
      </w:pPr>
      <w:r w:rsidRPr="009922D1">
        <w:br w:type="page"/>
      </w:r>
    </w:p>
    <w:p w14:paraId="2CCB84AD" w14:textId="4F80AA22" w:rsidR="00860CC4" w:rsidRPr="009922D1" w:rsidRDefault="00860CC4" w:rsidP="00EE17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C5DC0" w:rsidRPr="009922D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74C4E" w:rsidRPr="009922D1">
        <w:rPr>
          <w:rFonts w:ascii="Times New Roman" w:hAnsi="Times New Roman" w:cs="Times New Roman"/>
          <w:sz w:val="24"/>
          <w:szCs w:val="24"/>
        </w:rPr>
        <w:t xml:space="preserve"> The companies of joint replacement implant recall</w:t>
      </w:r>
    </w:p>
    <w:tbl>
      <w:tblPr>
        <w:tblStyle w:val="a3"/>
        <w:tblW w:w="822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1985"/>
      </w:tblGrid>
      <w:tr w:rsidR="009922D1" w:rsidRPr="009922D1" w14:paraId="0D7A4588" w14:textId="77777777" w:rsidTr="00860CC4">
        <w:trPr>
          <w:trHeight w:val="288"/>
        </w:trPr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AD9AD8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Recall Company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1A1A93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Number</w:t>
            </w:r>
          </w:p>
        </w:tc>
      </w:tr>
      <w:tr w:rsidR="009922D1" w:rsidRPr="009922D1" w14:paraId="5325F6B4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26CA3ADD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Zimmer, Inc.</w:t>
            </w:r>
          </w:p>
        </w:tc>
        <w:tc>
          <w:tcPr>
            <w:tcW w:w="1985" w:type="dxa"/>
            <w:noWrap/>
            <w:hideMark/>
          </w:tcPr>
          <w:p w14:paraId="3740FC90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88</w:t>
            </w:r>
          </w:p>
        </w:tc>
      </w:tr>
      <w:tr w:rsidR="009922D1" w:rsidRPr="009922D1" w14:paraId="0BC82D1D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727641C9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mith &amp; Nephew, Inc.</w:t>
            </w:r>
          </w:p>
        </w:tc>
        <w:tc>
          <w:tcPr>
            <w:tcW w:w="1985" w:type="dxa"/>
            <w:noWrap/>
            <w:hideMark/>
          </w:tcPr>
          <w:p w14:paraId="3DC6B986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53</w:t>
            </w:r>
          </w:p>
        </w:tc>
      </w:tr>
      <w:tr w:rsidR="009922D1" w:rsidRPr="009922D1" w14:paraId="159CEF28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19776670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Biomet, Inc.</w:t>
            </w:r>
          </w:p>
        </w:tc>
        <w:tc>
          <w:tcPr>
            <w:tcW w:w="1985" w:type="dxa"/>
            <w:noWrap/>
            <w:hideMark/>
          </w:tcPr>
          <w:p w14:paraId="14A1934F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</w:tr>
      <w:tr w:rsidR="009922D1" w:rsidRPr="009922D1" w14:paraId="69B3A401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408F8083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Depuy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thopedics Inc</w:t>
            </w:r>
          </w:p>
        </w:tc>
        <w:tc>
          <w:tcPr>
            <w:tcW w:w="1985" w:type="dxa"/>
            <w:noWrap/>
            <w:hideMark/>
          </w:tcPr>
          <w:p w14:paraId="5C41F728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</w:tr>
      <w:tr w:rsidR="009922D1" w:rsidRPr="009922D1" w14:paraId="794BE177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2BA7987A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tryker, Inc</w:t>
            </w:r>
          </w:p>
        </w:tc>
        <w:tc>
          <w:tcPr>
            <w:tcW w:w="1985" w:type="dxa"/>
            <w:noWrap/>
            <w:hideMark/>
          </w:tcPr>
          <w:p w14:paraId="57913931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</w:tr>
      <w:tr w:rsidR="009922D1" w:rsidRPr="009922D1" w14:paraId="66761EC2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6F159C2C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Howmedica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Osteonic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rp.</w:t>
            </w:r>
          </w:p>
        </w:tc>
        <w:tc>
          <w:tcPr>
            <w:tcW w:w="1985" w:type="dxa"/>
            <w:noWrap/>
            <w:hideMark/>
          </w:tcPr>
          <w:p w14:paraId="2B152D43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</w:tr>
      <w:tr w:rsidR="009922D1" w:rsidRPr="009922D1" w14:paraId="102B2B2E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5C86D3E3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icroPort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thopedics, Inc.</w:t>
            </w:r>
          </w:p>
        </w:tc>
        <w:tc>
          <w:tcPr>
            <w:tcW w:w="1985" w:type="dxa"/>
            <w:noWrap/>
            <w:hideMark/>
          </w:tcPr>
          <w:p w14:paraId="3B7B9C62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9922D1" w:rsidRPr="009922D1" w14:paraId="7D11A306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63243370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Global Orthopedic Technology Pty Ltd</w:t>
            </w:r>
          </w:p>
        </w:tc>
        <w:tc>
          <w:tcPr>
            <w:tcW w:w="1985" w:type="dxa"/>
            <w:noWrap/>
            <w:hideMark/>
          </w:tcPr>
          <w:p w14:paraId="7ED64492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922D1" w:rsidRPr="009922D1" w14:paraId="3B5A84E2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28A8257A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edacta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, Inc</w:t>
            </w:r>
          </w:p>
        </w:tc>
        <w:tc>
          <w:tcPr>
            <w:tcW w:w="1985" w:type="dxa"/>
            <w:noWrap/>
            <w:hideMark/>
          </w:tcPr>
          <w:p w14:paraId="55B27C61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922D1" w:rsidRPr="009922D1" w14:paraId="62F431FE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1AA89E4E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Wright Medical Technology Inc</w:t>
            </w:r>
          </w:p>
        </w:tc>
        <w:tc>
          <w:tcPr>
            <w:tcW w:w="1985" w:type="dxa"/>
            <w:noWrap/>
            <w:hideMark/>
          </w:tcPr>
          <w:p w14:paraId="51CDE5C2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9922D1" w:rsidRPr="009922D1" w14:paraId="7FE28E24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4D2EDA67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Amplitude Australia Pty Ltd</w:t>
            </w:r>
          </w:p>
        </w:tc>
        <w:tc>
          <w:tcPr>
            <w:tcW w:w="1985" w:type="dxa"/>
            <w:noWrap/>
            <w:hideMark/>
          </w:tcPr>
          <w:p w14:paraId="197D884C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922D1" w:rsidRPr="009922D1" w14:paraId="26F2BFA9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317406AC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Corin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td</w:t>
            </w:r>
          </w:p>
        </w:tc>
        <w:tc>
          <w:tcPr>
            <w:tcW w:w="1985" w:type="dxa"/>
            <w:noWrap/>
            <w:hideMark/>
          </w:tcPr>
          <w:p w14:paraId="4B30B73F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922D1" w:rsidRPr="009922D1" w14:paraId="688D07CF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49AF6CB8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ncore Medical,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p</w:t>
            </w:r>
            <w:proofErr w:type="spellEnd"/>
          </w:p>
        </w:tc>
        <w:tc>
          <w:tcPr>
            <w:tcW w:w="1985" w:type="dxa"/>
            <w:noWrap/>
            <w:hideMark/>
          </w:tcPr>
          <w:p w14:paraId="69EA9CC4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922D1" w:rsidRPr="009922D1" w14:paraId="3A40AAE6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05716CAA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Tornier, Inc</w:t>
            </w:r>
          </w:p>
        </w:tc>
        <w:tc>
          <w:tcPr>
            <w:tcW w:w="1985" w:type="dxa"/>
            <w:noWrap/>
            <w:hideMark/>
          </w:tcPr>
          <w:p w14:paraId="6B626EC7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9922D1" w:rsidRPr="009922D1" w14:paraId="34019DFD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5DE914E4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Bangmei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hanghai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Co.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td</w:t>
            </w:r>
          </w:p>
        </w:tc>
        <w:tc>
          <w:tcPr>
            <w:tcW w:w="1985" w:type="dxa"/>
            <w:noWrap/>
            <w:hideMark/>
          </w:tcPr>
          <w:p w14:paraId="51D358C7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922D1" w:rsidRPr="009922D1" w14:paraId="74044FA2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3D16C8A1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Exactech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, Inc.</w:t>
            </w:r>
          </w:p>
        </w:tc>
        <w:tc>
          <w:tcPr>
            <w:tcW w:w="1985" w:type="dxa"/>
            <w:noWrap/>
            <w:hideMark/>
          </w:tcPr>
          <w:p w14:paraId="2E1B9A89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922D1" w:rsidRPr="009922D1" w14:paraId="065F02C6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64700032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Johnson &amp; Johnson Medical Pty Ltd t/a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Depuy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ynthes</w:t>
            </w:r>
          </w:p>
        </w:tc>
        <w:tc>
          <w:tcPr>
            <w:tcW w:w="1985" w:type="dxa"/>
            <w:noWrap/>
            <w:hideMark/>
          </w:tcPr>
          <w:p w14:paraId="37C4723B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</w:tr>
      <w:tr w:rsidR="009922D1" w:rsidRPr="009922D1" w14:paraId="4F8F01A9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05FA2865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Ceraver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Les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aboratoire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steal 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e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dical</w:t>
            </w:r>
          </w:p>
        </w:tc>
        <w:tc>
          <w:tcPr>
            <w:tcW w:w="1985" w:type="dxa"/>
            <w:noWrap/>
            <w:hideMark/>
          </w:tcPr>
          <w:p w14:paraId="68EC6296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922D1" w:rsidRPr="009922D1" w14:paraId="4D221F93" w14:textId="77777777" w:rsidTr="00C52153">
        <w:trPr>
          <w:trHeight w:val="276"/>
        </w:trPr>
        <w:tc>
          <w:tcPr>
            <w:tcW w:w="6237" w:type="dxa"/>
            <w:tcBorders>
              <w:bottom w:val="nil"/>
            </w:tcBorders>
            <w:noWrap/>
            <w:hideMark/>
          </w:tcPr>
          <w:p w14:paraId="3C3FA32F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Tian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Xin Fu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Beijing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edical Appliance Co.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td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70642667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922D1" w:rsidRPr="009922D1" w14:paraId="080CDA2E" w14:textId="77777777" w:rsidTr="00C52153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31222272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Unrecorde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0590334E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9922D1" w:rsidRPr="009922D1" w14:paraId="0322C4BA" w14:textId="77777777" w:rsidTr="00C52153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701ADBF1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Advanced Surgical Design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&amp;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anufacture 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174A675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793CBB79" w14:textId="77777777" w:rsidTr="00C52153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67E1CE76" w14:textId="77777777" w:rsidR="00C52153" w:rsidRPr="009922D1" w:rsidRDefault="00C52153" w:rsidP="00EE1796">
            <w:pPr>
              <w:widowControl/>
              <w:tabs>
                <w:tab w:val="left" w:pos="4344"/>
              </w:tabs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Arthrosurface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, Inc.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ab/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CBA7C3B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21CBD8D8" w14:textId="77777777" w:rsidTr="00C52153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9F0FB35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B Braun Australia Pty Lt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CE1E99C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7D380F1C" w14:textId="77777777" w:rsidTr="00C52153">
        <w:trPr>
          <w:trHeight w:val="276"/>
        </w:trPr>
        <w:tc>
          <w:tcPr>
            <w:tcW w:w="6237" w:type="dxa"/>
            <w:tcBorders>
              <w:top w:val="nil"/>
              <w:bottom w:val="nil"/>
            </w:tcBorders>
            <w:noWrap/>
            <w:hideMark/>
          </w:tcPr>
          <w:p w14:paraId="244AA1C6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tegra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ifeScience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rp.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5E2CF175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57343E08" w14:textId="77777777" w:rsidTr="00C52153">
        <w:trPr>
          <w:trHeight w:val="276"/>
        </w:trPr>
        <w:tc>
          <w:tcPr>
            <w:tcW w:w="6237" w:type="dxa"/>
            <w:tcBorders>
              <w:top w:val="nil"/>
            </w:tcBorders>
            <w:noWrap/>
            <w:hideMark/>
          </w:tcPr>
          <w:p w14:paraId="6AA89DCE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Integra Neurosciences Pty Ltd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61BAD2C2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3918D811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0A3CA5C8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Lima </w:t>
            </w: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Orthpedic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Technology Pty Ltd</w:t>
            </w:r>
          </w:p>
        </w:tc>
        <w:tc>
          <w:tcPr>
            <w:tcW w:w="1985" w:type="dxa"/>
            <w:noWrap/>
            <w:hideMark/>
          </w:tcPr>
          <w:p w14:paraId="53B09A35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657C7610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0925E4D6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athys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rthopedics Pty Ltd</w:t>
            </w:r>
          </w:p>
        </w:tc>
        <w:tc>
          <w:tcPr>
            <w:tcW w:w="1985" w:type="dxa"/>
            <w:noWrap/>
            <w:hideMark/>
          </w:tcPr>
          <w:p w14:paraId="0DC8A55C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4B873758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72CA3421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MAXONIQ Pty Ltd</w:t>
            </w:r>
          </w:p>
        </w:tc>
        <w:tc>
          <w:tcPr>
            <w:tcW w:w="1985" w:type="dxa"/>
            <w:noWrap/>
            <w:hideMark/>
          </w:tcPr>
          <w:p w14:paraId="523EBA8B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7D3114F2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1D630470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OMNI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ife science Inc.</w:t>
            </w:r>
          </w:p>
        </w:tc>
        <w:tc>
          <w:tcPr>
            <w:tcW w:w="1985" w:type="dxa"/>
            <w:noWrap/>
            <w:hideMark/>
          </w:tcPr>
          <w:p w14:paraId="7AADEB84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3344FDFB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5EFD7AA1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Orthotech</w:t>
            </w:r>
            <w:proofErr w:type="spellEnd"/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ty Ltd</w:t>
            </w:r>
          </w:p>
        </w:tc>
        <w:tc>
          <w:tcPr>
            <w:tcW w:w="1985" w:type="dxa"/>
            <w:noWrap/>
            <w:hideMark/>
          </w:tcPr>
          <w:p w14:paraId="3D564FED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3F26CCFD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78D05993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RQ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olutions Medical Devices Distribution Support Pty Ltd</w:t>
            </w:r>
          </w:p>
        </w:tc>
        <w:tc>
          <w:tcPr>
            <w:tcW w:w="1985" w:type="dxa"/>
            <w:noWrap/>
            <w:hideMark/>
          </w:tcPr>
          <w:p w14:paraId="6C0962F9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22C93280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4E92DA5B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ignature Orthopedics Pty Ltd</w:t>
            </w:r>
          </w:p>
        </w:tc>
        <w:tc>
          <w:tcPr>
            <w:tcW w:w="1985" w:type="dxa"/>
            <w:noWrap/>
            <w:hideMark/>
          </w:tcPr>
          <w:p w14:paraId="72CFA3BB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5DA9B261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1BA30BD4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Surgical Specialties Pty Ltd</w:t>
            </w:r>
          </w:p>
        </w:tc>
        <w:tc>
          <w:tcPr>
            <w:tcW w:w="1985" w:type="dxa"/>
            <w:noWrap/>
            <w:hideMark/>
          </w:tcPr>
          <w:p w14:paraId="590987C0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3D391DA3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522D2714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United Medical Device Co.,</w:t>
            </w:r>
            <w:r w:rsidR="003B31DE"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Ltd</w:t>
            </w:r>
          </w:p>
        </w:tc>
        <w:tc>
          <w:tcPr>
            <w:tcW w:w="1985" w:type="dxa"/>
            <w:noWrap/>
            <w:hideMark/>
          </w:tcPr>
          <w:p w14:paraId="2940FD10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9922D1" w:rsidRPr="009922D1" w14:paraId="20E0710F" w14:textId="77777777" w:rsidTr="00860CC4">
        <w:trPr>
          <w:trHeight w:val="276"/>
        </w:trPr>
        <w:tc>
          <w:tcPr>
            <w:tcW w:w="6237" w:type="dxa"/>
            <w:noWrap/>
            <w:hideMark/>
          </w:tcPr>
          <w:p w14:paraId="5332D35A" w14:textId="77777777" w:rsidR="00C52153" w:rsidRPr="009922D1" w:rsidRDefault="00C5215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France serf</w:t>
            </w:r>
          </w:p>
        </w:tc>
        <w:tc>
          <w:tcPr>
            <w:tcW w:w="1985" w:type="dxa"/>
            <w:noWrap/>
            <w:hideMark/>
          </w:tcPr>
          <w:p w14:paraId="5FE2F511" w14:textId="77777777" w:rsidR="00C52153" w:rsidRPr="009922D1" w:rsidRDefault="00C5215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</w:tbl>
    <w:p w14:paraId="0322AFBC" w14:textId="77777777" w:rsidR="00CD6C2C" w:rsidRPr="009922D1" w:rsidRDefault="00CD6C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22D1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42F5C094" w14:textId="5CB00F14" w:rsidR="00C52153" w:rsidRPr="009922D1" w:rsidRDefault="00C52153" w:rsidP="00EE17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C5DC0" w:rsidRPr="009922D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F6C79" w:rsidRPr="009922D1">
        <w:rPr>
          <w:sz w:val="24"/>
          <w:szCs w:val="24"/>
        </w:rPr>
        <w:t xml:space="preserve"> </w:t>
      </w:r>
      <w:bookmarkStart w:id="2" w:name="_Hlk91963000"/>
      <w:r w:rsidR="00FF6C79" w:rsidRPr="009922D1">
        <w:rPr>
          <w:rFonts w:ascii="Times New Roman" w:hAnsi="Times New Roman" w:cs="Times New Roman"/>
          <w:sz w:val="24"/>
          <w:szCs w:val="24"/>
        </w:rPr>
        <w:t>The classification of</w:t>
      </w:r>
      <w:r w:rsidR="00FF6C79" w:rsidRPr="009922D1">
        <w:rPr>
          <w:sz w:val="24"/>
          <w:szCs w:val="24"/>
        </w:rPr>
        <w:t xml:space="preserve"> </w:t>
      </w:r>
      <w:r w:rsidR="00FF6C79" w:rsidRPr="009922D1">
        <w:rPr>
          <w:rFonts w:ascii="Times New Roman" w:hAnsi="Times New Roman" w:cs="Times New Roman"/>
          <w:sz w:val="24"/>
          <w:szCs w:val="24"/>
        </w:rPr>
        <w:t>osteosynthesis implant recall</w:t>
      </w:r>
      <w:bookmarkEnd w:id="2"/>
    </w:p>
    <w:tbl>
      <w:tblPr>
        <w:tblStyle w:val="a3"/>
        <w:tblW w:w="5000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1"/>
        <w:gridCol w:w="1105"/>
      </w:tblGrid>
      <w:tr w:rsidR="009922D1" w:rsidRPr="009922D1" w14:paraId="69221D58" w14:textId="77777777" w:rsidTr="00AC5DC0">
        <w:trPr>
          <w:trHeight w:val="276"/>
          <w:jc w:val="center"/>
        </w:trPr>
        <w:tc>
          <w:tcPr>
            <w:tcW w:w="43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E9B95E" w14:textId="77777777" w:rsidR="00034E23" w:rsidRPr="009922D1" w:rsidRDefault="00034E2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roduct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classification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92F8D" w14:textId="77777777" w:rsidR="00034E23" w:rsidRPr="009922D1" w:rsidRDefault="00034E2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mber</w:t>
            </w:r>
          </w:p>
        </w:tc>
      </w:tr>
      <w:tr w:rsidR="009922D1" w:rsidRPr="009922D1" w14:paraId="76D3EB46" w14:textId="77777777" w:rsidTr="00AC5DC0">
        <w:trPr>
          <w:trHeight w:val="276"/>
          <w:jc w:val="center"/>
        </w:trPr>
        <w:tc>
          <w:tcPr>
            <w:tcW w:w="4335" w:type="pct"/>
            <w:tcBorders>
              <w:top w:val="single" w:sz="4" w:space="0" w:color="auto"/>
            </w:tcBorders>
            <w:noWrap/>
            <w:hideMark/>
          </w:tcPr>
          <w:p w14:paraId="5CCCB31A" w14:textId="77777777" w:rsidR="00034E23" w:rsidRPr="009922D1" w:rsidRDefault="00034E2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ingle/multiple component metallic bone fixation appliances and accessories</w:t>
            </w:r>
          </w:p>
        </w:tc>
        <w:tc>
          <w:tcPr>
            <w:tcW w:w="665" w:type="pct"/>
            <w:tcBorders>
              <w:top w:val="single" w:sz="4" w:space="0" w:color="auto"/>
            </w:tcBorders>
            <w:noWrap/>
            <w:hideMark/>
          </w:tcPr>
          <w:p w14:paraId="33FFC922" w14:textId="77777777" w:rsidR="00034E23" w:rsidRPr="009922D1" w:rsidRDefault="00034E2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00</w:t>
            </w:r>
          </w:p>
        </w:tc>
      </w:tr>
      <w:tr w:rsidR="009922D1" w:rsidRPr="009922D1" w14:paraId="3E6F6730" w14:textId="77777777" w:rsidTr="00AC5DC0">
        <w:trPr>
          <w:trHeight w:val="288"/>
          <w:jc w:val="center"/>
        </w:trPr>
        <w:tc>
          <w:tcPr>
            <w:tcW w:w="4335" w:type="pct"/>
            <w:noWrap/>
            <w:hideMark/>
          </w:tcPr>
          <w:p w14:paraId="3AF5D909" w14:textId="77777777" w:rsidR="00034E23" w:rsidRPr="009922D1" w:rsidRDefault="00034E2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tal intramedullary device</w:t>
            </w:r>
          </w:p>
        </w:tc>
        <w:tc>
          <w:tcPr>
            <w:tcW w:w="665" w:type="pct"/>
            <w:noWrap/>
            <w:hideMark/>
          </w:tcPr>
          <w:p w14:paraId="04940ACF" w14:textId="77777777" w:rsidR="00034E23" w:rsidRPr="009922D1" w:rsidRDefault="00034E2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0</w:t>
            </w:r>
          </w:p>
        </w:tc>
      </w:tr>
      <w:tr w:rsidR="009922D1" w:rsidRPr="009922D1" w14:paraId="0C907AD8" w14:textId="77777777" w:rsidTr="00AC5DC0">
        <w:trPr>
          <w:trHeight w:val="288"/>
          <w:jc w:val="center"/>
        </w:trPr>
        <w:tc>
          <w:tcPr>
            <w:tcW w:w="4335" w:type="pct"/>
            <w:noWrap/>
            <w:hideMark/>
          </w:tcPr>
          <w:p w14:paraId="52D67AEC" w14:textId="77777777" w:rsidR="00034E23" w:rsidRPr="009922D1" w:rsidRDefault="00034E2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tal bone fasteners with smooth surfaces or threads</w:t>
            </w:r>
          </w:p>
        </w:tc>
        <w:tc>
          <w:tcPr>
            <w:tcW w:w="665" w:type="pct"/>
            <w:noWrap/>
            <w:hideMark/>
          </w:tcPr>
          <w:p w14:paraId="09368B73" w14:textId="77777777" w:rsidR="00034E23" w:rsidRPr="009922D1" w:rsidRDefault="00034E2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1</w:t>
            </w:r>
          </w:p>
        </w:tc>
      </w:tr>
      <w:tr w:rsidR="009922D1" w:rsidRPr="009922D1" w14:paraId="00C9CCF0" w14:textId="77777777" w:rsidTr="00AC5DC0">
        <w:trPr>
          <w:trHeight w:val="288"/>
          <w:jc w:val="center"/>
        </w:trPr>
        <w:tc>
          <w:tcPr>
            <w:tcW w:w="4335" w:type="pct"/>
            <w:noWrap/>
            <w:hideMark/>
          </w:tcPr>
          <w:p w14:paraId="1DC56F90" w14:textId="77777777" w:rsidR="00034E23" w:rsidRPr="009922D1" w:rsidRDefault="00034E23" w:rsidP="00EE179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Metal fixing Cerclage device</w:t>
            </w:r>
          </w:p>
        </w:tc>
        <w:tc>
          <w:tcPr>
            <w:tcW w:w="665" w:type="pct"/>
            <w:noWrap/>
            <w:hideMark/>
          </w:tcPr>
          <w:p w14:paraId="3A55988B" w14:textId="77777777" w:rsidR="00034E23" w:rsidRPr="009922D1" w:rsidRDefault="00034E23" w:rsidP="00EE179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</w:tr>
    </w:tbl>
    <w:p w14:paraId="42B6379C" w14:textId="77777777" w:rsidR="00CD6C2C" w:rsidRPr="009922D1" w:rsidRDefault="00CD6C2C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22D1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18E5C202" w14:textId="409EA835" w:rsidR="00C52153" w:rsidRPr="009922D1" w:rsidRDefault="00C52153" w:rsidP="006A69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C5DC0" w:rsidRPr="009922D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FF6C79" w:rsidRPr="009922D1">
        <w:rPr>
          <w:rFonts w:ascii="Times New Roman" w:hAnsi="Times New Roman" w:cs="Times New Roman"/>
          <w:sz w:val="24"/>
          <w:szCs w:val="24"/>
        </w:rPr>
        <w:t xml:space="preserve"> </w:t>
      </w:r>
      <w:r w:rsidR="00C04E48" w:rsidRPr="009922D1">
        <w:rPr>
          <w:rFonts w:ascii="Times New Roman" w:hAnsi="Times New Roman" w:cs="Times New Roman"/>
          <w:sz w:val="24"/>
          <w:szCs w:val="24"/>
        </w:rPr>
        <w:t>The classification of joint replacement implant recall</w:t>
      </w:r>
    </w:p>
    <w:tbl>
      <w:tblPr>
        <w:tblStyle w:val="a3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93"/>
        <w:gridCol w:w="2113"/>
      </w:tblGrid>
      <w:tr w:rsidR="009922D1" w:rsidRPr="009922D1" w14:paraId="797FE14E" w14:textId="77777777" w:rsidTr="00AC5DC0">
        <w:trPr>
          <w:trHeight w:val="276"/>
        </w:trPr>
        <w:tc>
          <w:tcPr>
            <w:tcW w:w="372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508F08" w14:textId="77777777" w:rsidR="00034E23" w:rsidRPr="009922D1" w:rsidRDefault="00034E23" w:rsidP="006A699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Product </w:t>
            </w: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classification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8C0A9C" w14:textId="77777777" w:rsidR="00034E23" w:rsidRPr="009922D1" w:rsidRDefault="00034E23" w:rsidP="006A699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/>
                <w:kern w:val="0"/>
                <w:szCs w:val="21"/>
              </w:rPr>
              <w:t>N</w:t>
            </w: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umber</w:t>
            </w:r>
          </w:p>
        </w:tc>
      </w:tr>
      <w:tr w:rsidR="009922D1" w:rsidRPr="009922D1" w14:paraId="5105AEE0" w14:textId="77777777" w:rsidTr="00AC5DC0">
        <w:trPr>
          <w:trHeight w:val="276"/>
        </w:trPr>
        <w:tc>
          <w:tcPr>
            <w:tcW w:w="3728" w:type="pct"/>
            <w:noWrap/>
            <w:hideMark/>
          </w:tcPr>
          <w:p w14:paraId="39F356FC" w14:textId="77777777" w:rsidR="00034E23" w:rsidRPr="009922D1" w:rsidRDefault="00034E23" w:rsidP="006A699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hip prosthesis</w:t>
            </w:r>
          </w:p>
        </w:tc>
        <w:tc>
          <w:tcPr>
            <w:tcW w:w="1272" w:type="pct"/>
            <w:noWrap/>
            <w:hideMark/>
          </w:tcPr>
          <w:p w14:paraId="475CDFE2" w14:textId="77777777" w:rsidR="00034E23" w:rsidRPr="009922D1" w:rsidRDefault="00034E23" w:rsidP="006A699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3</w:t>
            </w:r>
          </w:p>
        </w:tc>
      </w:tr>
      <w:tr w:rsidR="009922D1" w:rsidRPr="009922D1" w14:paraId="32FAB9AA" w14:textId="77777777" w:rsidTr="00AC5DC0">
        <w:trPr>
          <w:trHeight w:val="276"/>
        </w:trPr>
        <w:tc>
          <w:tcPr>
            <w:tcW w:w="3728" w:type="pct"/>
            <w:tcBorders>
              <w:bottom w:val="nil"/>
            </w:tcBorders>
            <w:noWrap/>
            <w:hideMark/>
          </w:tcPr>
          <w:p w14:paraId="6212B60B" w14:textId="77777777" w:rsidR="00034E23" w:rsidRPr="009922D1" w:rsidRDefault="00034E23" w:rsidP="006A699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Knee prosthesis</w:t>
            </w:r>
          </w:p>
        </w:tc>
        <w:tc>
          <w:tcPr>
            <w:tcW w:w="1272" w:type="pct"/>
            <w:tcBorders>
              <w:bottom w:val="nil"/>
            </w:tcBorders>
            <w:noWrap/>
            <w:hideMark/>
          </w:tcPr>
          <w:p w14:paraId="02DEA8B4" w14:textId="77777777" w:rsidR="00034E23" w:rsidRPr="009922D1" w:rsidRDefault="00034E23" w:rsidP="006A699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04</w:t>
            </w:r>
          </w:p>
        </w:tc>
      </w:tr>
      <w:tr w:rsidR="009922D1" w:rsidRPr="009922D1" w14:paraId="03E0B937" w14:textId="77777777" w:rsidTr="00AC5DC0">
        <w:trPr>
          <w:trHeight w:val="276"/>
        </w:trPr>
        <w:tc>
          <w:tcPr>
            <w:tcW w:w="3728" w:type="pct"/>
            <w:tcBorders>
              <w:top w:val="nil"/>
              <w:bottom w:val="nil"/>
            </w:tcBorders>
            <w:noWrap/>
            <w:hideMark/>
          </w:tcPr>
          <w:p w14:paraId="57B1720B" w14:textId="77777777" w:rsidR="00034E23" w:rsidRPr="009922D1" w:rsidRDefault="00034E23" w:rsidP="006A699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Shoulder prosthesis</w:t>
            </w:r>
          </w:p>
        </w:tc>
        <w:tc>
          <w:tcPr>
            <w:tcW w:w="1272" w:type="pct"/>
            <w:tcBorders>
              <w:top w:val="nil"/>
              <w:bottom w:val="nil"/>
            </w:tcBorders>
            <w:noWrap/>
            <w:hideMark/>
          </w:tcPr>
          <w:p w14:paraId="4D71052F" w14:textId="77777777" w:rsidR="00034E23" w:rsidRPr="009922D1" w:rsidRDefault="00034E23" w:rsidP="006A699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3</w:t>
            </w:r>
          </w:p>
        </w:tc>
      </w:tr>
      <w:tr w:rsidR="009922D1" w:rsidRPr="009922D1" w14:paraId="70AB6217" w14:textId="77777777" w:rsidTr="00AC5DC0">
        <w:trPr>
          <w:trHeight w:val="276"/>
        </w:trPr>
        <w:tc>
          <w:tcPr>
            <w:tcW w:w="3728" w:type="pct"/>
            <w:tcBorders>
              <w:top w:val="nil"/>
              <w:bottom w:val="nil"/>
            </w:tcBorders>
            <w:noWrap/>
            <w:hideMark/>
          </w:tcPr>
          <w:p w14:paraId="5F2E1DFD" w14:textId="77777777" w:rsidR="00034E23" w:rsidRPr="009922D1" w:rsidRDefault="00034E23" w:rsidP="006A699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lbow prosthesis</w:t>
            </w:r>
          </w:p>
        </w:tc>
        <w:tc>
          <w:tcPr>
            <w:tcW w:w="1272" w:type="pct"/>
            <w:tcBorders>
              <w:top w:val="nil"/>
              <w:bottom w:val="nil"/>
            </w:tcBorders>
            <w:noWrap/>
            <w:hideMark/>
          </w:tcPr>
          <w:p w14:paraId="074156CB" w14:textId="77777777" w:rsidR="00034E23" w:rsidRPr="009922D1" w:rsidRDefault="00034E23" w:rsidP="006A699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</w:tr>
      <w:tr w:rsidR="009922D1" w:rsidRPr="009922D1" w14:paraId="42B8D2D7" w14:textId="77777777" w:rsidTr="00AC5DC0">
        <w:trPr>
          <w:trHeight w:val="276"/>
        </w:trPr>
        <w:tc>
          <w:tcPr>
            <w:tcW w:w="3728" w:type="pct"/>
            <w:tcBorders>
              <w:top w:val="nil"/>
              <w:bottom w:val="nil"/>
            </w:tcBorders>
            <w:noWrap/>
            <w:hideMark/>
          </w:tcPr>
          <w:p w14:paraId="79DEFCF8" w14:textId="77777777" w:rsidR="00034E23" w:rsidRPr="009922D1" w:rsidRDefault="00034E23" w:rsidP="006A699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Ankle prosthesis</w:t>
            </w:r>
          </w:p>
        </w:tc>
        <w:tc>
          <w:tcPr>
            <w:tcW w:w="1272" w:type="pct"/>
            <w:tcBorders>
              <w:top w:val="nil"/>
              <w:bottom w:val="nil"/>
            </w:tcBorders>
            <w:noWrap/>
            <w:hideMark/>
          </w:tcPr>
          <w:p w14:paraId="7A9BB698" w14:textId="77777777" w:rsidR="00034E23" w:rsidRPr="009922D1" w:rsidRDefault="00034E23" w:rsidP="006A699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</w:tr>
      <w:tr w:rsidR="009922D1" w:rsidRPr="009922D1" w14:paraId="7B62CE50" w14:textId="77777777" w:rsidTr="00AC5DC0">
        <w:trPr>
          <w:trHeight w:val="276"/>
        </w:trPr>
        <w:tc>
          <w:tcPr>
            <w:tcW w:w="3728" w:type="pct"/>
            <w:tcBorders>
              <w:top w:val="nil"/>
            </w:tcBorders>
            <w:noWrap/>
            <w:hideMark/>
          </w:tcPr>
          <w:p w14:paraId="477D520E" w14:textId="77777777" w:rsidR="00034E23" w:rsidRPr="009922D1" w:rsidRDefault="00034E23" w:rsidP="006A699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Temporomandibular joint prosthesis</w:t>
            </w:r>
          </w:p>
        </w:tc>
        <w:tc>
          <w:tcPr>
            <w:tcW w:w="1272" w:type="pct"/>
            <w:tcBorders>
              <w:top w:val="nil"/>
            </w:tcBorders>
            <w:noWrap/>
            <w:hideMark/>
          </w:tcPr>
          <w:p w14:paraId="2DC1B5A9" w14:textId="77777777" w:rsidR="00034E23" w:rsidRPr="009922D1" w:rsidRDefault="00034E23" w:rsidP="006A699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</w:tr>
    </w:tbl>
    <w:p w14:paraId="1E64D15B" w14:textId="77777777" w:rsidR="00AC5DC0" w:rsidRPr="009922D1" w:rsidRDefault="00AC5DC0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22D1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29301C3E" w14:textId="77777777" w:rsidR="00DB6ED3" w:rsidRPr="009922D1" w:rsidRDefault="00DB6ED3" w:rsidP="00C5215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  <w:sectPr w:rsidR="00DB6ED3" w:rsidRPr="009922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EC3D1D" w14:textId="5CEA0965" w:rsidR="00DB6ED3" w:rsidRPr="009922D1" w:rsidRDefault="00DB6ED3" w:rsidP="001B4FE1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3" w:name="_Hlk113900189"/>
      <w:r w:rsidRPr="009922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7</w:t>
      </w:r>
      <w:r w:rsidRPr="009922D1">
        <w:rPr>
          <w:rFonts w:ascii="Times New Roman" w:hAnsi="Times New Roman" w:cs="Times New Roman"/>
          <w:sz w:val="24"/>
          <w:szCs w:val="24"/>
        </w:rPr>
        <w:t xml:space="preserve"> </w:t>
      </w:r>
      <w:r w:rsidR="004F4FB9" w:rsidRPr="009922D1">
        <w:rPr>
          <w:rFonts w:ascii="Times New Roman" w:hAnsi="Times New Roman" w:cs="Times New Roman"/>
          <w:sz w:val="24"/>
          <w:szCs w:val="24"/>
        </w:rPr>
        <w:t>R</w:t>
      </w:r>
      <w:r w:rsidRPr="009922D1">
        <w:rPr>
          <w:rFonts w:ascii="Times New Roman" w:hAnsi="Times New Roman" w:cs="Times New Roman"/>
          <w:sz w:val="24"/>
          <w:szCs w:val="24"/>
        </w:rPr>
        <w:t>easons for the recall of</w:t>
      </w:r>
      <w:r w:rsidR="004F4FB9" w:rsidRPr="009922D1">
        <w:rPr>
          <w:rFonts w:ascii="Times New Roman" w:hAnsi="Times New Roman" w:cs="Times New Roman"/>
          <w:sz w:val="24"/>
          <w:szCs w:val="24"/>
        </w:rPr>
        <w:t xml:space="preserve"> </w:t>
      </w:r>
      <w:r w:rsidR="004F4FB9" w:rsidRPr="009922D1">
        <w:rPr>
          <w:rFonts w:ascii="Times New Roman" w:eastAsia="宋体" w:hAnsi="Times New Roman" w:cs="Times New Roman"/>
          <w:kern w:val="0"/>
          <w:sz w:val="24"/>
          <w:szCs w:val="24"/>
        </w:rPr>
        <w:t xml:space="preserve">osteosynthesis implant </w:t>
      </w:r>
      <w:r w:rsidR="004F4FB9" w:rsidRPr="009922D1"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="004F4FB9" w:rsidRPr="009922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joint replacement implant</w:t>
      </w:r>
    </w:p>
    <w:tbl>
      <w:tblPr>
        <w:tblW w:w="5102" w:type="pct"/>
        <w:tblInd w:w="-284" w:type="dxa"/>
        <w:tblLook w:val="04A0" w:firstRow="1" w:lastRow="0" w:firstColumn="1" w:lastColumn="0" w:noHBand="0" w:noVBand="1"/>
      </w:tblPr>
      <w:tblGrid>
        <w:gridCol w:w="1476"/>
        <w:gridCol w:w="858"/>
        <w:gridCol w:w="1091"/>
        <w:gridCol w:w="1150"/>
        <w:gridCol w:w="1558"/>
        <w:gridCol w:w="1150"/>
        <w:gridCol w:w="811"/>
        <w:gridCol w:w="1220"/>
        <w:gridCol w:w="1126"/>
        <w:gridCol w:w="1150"/>
        <w:gridCol w:w="858"/>
        <w:gridCol w:w="776"/>
        <w:gridCol w:w="689"/>
        <w:gridCol w:w="711"/>
      </w:tblGrid>
      <w:tr w:rsidR="009922D1" w:rsidRPr="009922D1" w14:paraId="59C208A0" w14:textId="77777777" w:rsidTr="001B4FE1">
        <w:trPr>
          <w:trHeight w:val="810"/>
        </w:trPr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bookmarkEnd w:id="3"/>
          <w:p w14:paraId="451B420D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Implants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C1C60A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Process control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D734E4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Packaging process contro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14DEB3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Mislabeled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B06AFE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Nonconforming material or component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0576C1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Clinical applicatio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A993D8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Device desig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99951F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Supervising process control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FA7CF5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Instruction desig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98B3C7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Mix-up of material or component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58B92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Process design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383550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1E64D" w14:textId="77777777" w:rsidR="00DB6ED3" w:rsidRPr="009922D1" w:rsidRDefault="00DB6ED3" w:rsidP="001B4FE1">
            <w:pPr>
              <w:widowControl/>
              <w:jc w:val="center"/>
              <w:rPr>
                <w:rFonts w:ascii="Symbol" w:eastAsia="等线" w:hAnsi="Symbol" w:cs="宋体" w:hint="eastAsia"/>
                <w:kern w:val="0"/>
                <w:szCs w:val="21"/>
              </w:rPr>
            </w:pPr>
            <w:r w:rsidRPr="009922D1">
              <w:rPr>
                <w:rFonts w:ascii="Symbol" w:eastAsia="等线" w:hAnsi="Symbol" w:cs="宋体"/>
                <w:kern w:val="0"/>
                <w:szCs w:val="21"/>
              </w:rPr>
              <w:t>c</w:t>
            </w:r>
            <w:r w:rsidRPr="009922D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CE035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9922D1" w:rsidRPr="009922D1" w14:paraId="0807A7E9" w14:textId="77777777" w:rsidTr="001B4FE1">
        <w:trPr>
          <w:trHeight w:val="280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D1C4E2" w14:textId="3513118D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Osteosynthesis implant</w:t>
            </w:r>
            <w:r w:rsidR="001B4FE1"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(NO.)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AD504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AB5CD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2D278E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34143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B84EE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44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74CEB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E9E87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45BA3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C57B4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D65EA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B8D77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7EBE56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8.052</w:t>
            </w:r>
          </w:p>
        </w:tc>
        <w:tc>
          <w:tcPr>
            <w:tcW w:w="2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58B440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0.624</w:t>
            </w:r>
          </w:p>
        </w:tc>
      </w:tr>
      <w:tr w:rsidR="009922D1" w:rsidRPr="009922D1" w14:paraId="03A9C26A" w14:textId="77777777" w:rsidTr="001B4FE1">
        <w:trPr>
          <w:trHeight w:val="28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C15303" w14:textId="37952358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Joint replacement implant</w:t>
            </w:r>
            <w:r w:rsidR="001B4FE1"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(NO.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9A6ADD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0272C9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FA3BF9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DB86B7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CBEA5A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3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EA70A9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F0E7E0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FC461A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1A4976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80EA90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B38714" w14:textId="77777777" w:rsidR="00DB6ED3" w:rsidRPr="009922D1" w:rsidRDefault="00DB6ED3" w:rsidP="001B4F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51F245" w14:textId="77777777" w:rsidR="00DB6ED3" w:rsidRPr="009922D1" w:rsidRDefault="00DB6ED3" w:rsidP="001B4FE1">
            <w:pPr>
              <w:widowControl/>
              <w:jc w:val="center"/>
              <w:rPr>
                <w:rFonts w:ascii="等线" w:eastAsia="等线" w:hAnsi="等线" w:cs="宋体"/>
                <w:kern w:val="0"/>
                <w:szCs w:val="21"/>
              </w:rPr>
            </w:pPr>
          </w:p>
        </w:tc>
        <w:tc>
          <w:tcPr>
            <w:tcW w:w="2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7F90A" w14:textId="77777777" w:rsidR="00DB6ED3" w:rsidRPr="009922D1" w:rsidRDefault="00DB6ED3" w:rsidP="001B4FE1">
            <w:pPr>
              <w:widowControl/>
              <w:jc w:val="center"/>
              <w:rPr>
                <w:rFonts w:ascii="等线" w:eastAsia="等线" w:hAnsi="等线" w:cs="宋体"/>
                <w:kern w:val="0"/>
                <w:sz w:val="22"/>
              </w:rPr>
            </w:pPr>
          </w:p>
        </w:tc>
      </w:tr>
    </w:tbl>
    <w:p w14:paraId="5397F8D3" w14:textId="3BF3C136" w:rsidR="001B4FE1" w:rsidRPr="009922D1" w:rsidRDefault="004F4FB9" w:rsidP="004F4FB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Hlk113900345"/>
      <w:r w:rsidRPr="009922D1">
        <w:rPr>
          <w:rFonts w:ascii="Times New Roman" w:hAnsi="Times New Roman" w:cs="Times New Roman"/>
          <w:sz w:val="24"/>
          <w:szCs w:val="24"/>
        </w:rPr>
        <w:t>NO. = number</w:t>
      </w:r>
    </w:p>
    <w:bookmarkEnd w:id="4"/>
    <w:p w14:paraId="114800F9" w14:textId="77777777" w:rsidR="001B4FE1" w:rsidRPr="009922D1" w:rsidRDefault="001B4FE1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9922D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F6E6C13" w14:textId="35EA29E4" w:rsidR="00DB6ED3" w:rsidRPr="009922D1" w:rsidRDefault="001B4FE1" w:rsidP="00A6179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113900224"/>
      <w:r w:rsidRPr="009922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B46F5" w:rsidRPr="009922D1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9922D1">
        <w:rPr>
          <w:rFonts w:ascii="Times New Roman" w:hAnsi="Times New Roman" w:cs="Times New Roman"/>
          <w:sz w:val="24"/>
          <w:szCs w:val="24"/>
        </w:rPr>
        <w:t xml:space="preserve"> Reasons for the recall of </w:t>
      </w:r>
      <w:r w:rsidRPr="009922D1">
        <w:rPr>
          <w:rFonts w:ascii="Times New Roman" w:eastAsia="宋体" w:hAnsi="Times New Roman" w:cs="Times New Roman"/>
          <w:kern w:val="0"/>
          <w:sz w:val="24"/>
          <w:szCs w:val="24"/>
        </w:rPr>
        <w:t xml:space="preserve">osteosynthesis implant in </w:t>
      </w:r>
      <w:bookmarkEnd w:id="5"/>
      <w:r w:rsidRPr="009922D1">
        <w:rPr>
          <w:rFonts w:ascii="Times New Roman" w:hAnsi="Times New Roman" w:cs="Times New Roman"/>
          <w:sz w:val="24"/>
          <w:szCs w:val="24"/>
        </w:rPr>
        <w:t xml:space="preserve">China, </w:t>
      </w:r>
      <w:r w:rsidR="006912FF" w:rsidRPr="009922D1">
        <w:rPr>
          <w:rFonts w:ascii="Times New Roman" w:hAnsi="Times New Roman" w:cs="Times New Roman"/>
          <w:sz w:val="24"/>
          <w:szCs w:val="24"/>
        </w:rPr>
        <w:t>USA</w:t>
      </w:r>
      <w:r w:rsidRPr="009922D1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9922D1">
        <w:rPr>
          <w:rFonts w:ascii="Times New Roman" w:hAnsi="Times New Roman" w:cs="Times New Roman"/>
          <w:sz w:val="24"/>
          <w:szCs w:val="24"/>
        </w:rPr>
        <w:t>Canada</w:t>
      </w:r>
      <w:proofErr w:type="gramEnd"/>
      <w:r w:rsidRPr="009922D1">
        <w:rPr>
          <w:rFonts w:ascii="Times New Roman" w:hAnsi="Times New Roman" w:cs="Times New Roman"/>
          <w:sz w:val="24"/>
          <w:szCs w:val="24"/>
        </w:rPr>
        <w:t xml:space="preserve"> and Australia</w:t>
      </w:r>
    </w:p>
    <w:tbl>
      <w:tblPr>
        <w:tblW w:w="5312" w:type="pct"/>
        <w:tblInd w:w="-284" w:type="dxa"/>
        <w:tblLook w:val="04A0" w:firstRow="1" w:lastRow="0" w:firstColumn="1" w:lastColumn="0" w:noHBand="0" w:noVBand="1"/>
      </w:tblPr>
      <w:tblGrid>
        <w:gridCol w:w="1597"/>
        <w:gridCol w:w="858"/>
        <w:gridCol w:w="1091"/>
        <w:gridCol w:w="1150"/>
        <w:gridCol w:w="1558"/>
        <w:gridCol w:w="1150"/>
        <w:gridCol w:w="811"/>
        <w:gridCol w:w="1220"/>
        <w:gridCol w:w="1126"/>
        <w:gridCol w:w="1150"/>
        <w:gridCol w:w="858"/>
        <w:gridCol w:w="776"/>
        <w:gridCol w:w="821"/>
        <w:gridCol w:w="711"/>
      </w:tblGrid>
      <w:tr w:rsidR="009922D1" w:rsidRPr="009922D1" w14:paraId="490054CD" w14:textId="77777777" w:rsidTr="00A6179D">
        <w:trPr>
          <w:trHeight w:val="1080"/>
        </w:trPr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D34C73" w14:textId="12536F5A" w:rsidR="00A6179D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6" w:name="_Hlk113912492"/>
            <w:bookmarkStart w:id="7" w:name="_Hlk113912902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Countries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289D89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Process control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306EBC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Packaging process control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14CD3A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Mislabeled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122D58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Nonconforming material or component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626BCD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Clinical application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CE615B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Device design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799747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Supervising process control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AD79FA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Instruction design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2D36FA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Mix-up of material or component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A2CF6A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Process design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FBF0FE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93829" w14:textId="77777777" w:rsidR="001B4FE1" w:rsidRPr="009922D1" w:rsidRDefault="001B4FE1" w:rsidP="00A6179D">
            <w:pPr>
              <w:widowControl/>
              <w:jc w:val="center"/>
              <w:rPr>
                <w:rFonts w:ascii="Symbol" w:eastAsia="等线" w:hAnsi="Symbol" w:cs="宋体" w:hint="eastAsia"/>
                <w:kern w:val="0"/>
                <w:szCs w:val="21"/>
              </w:rPr>
            </w:pPr>
            <w:r w:rsidRPr="009922D1">
              <w:rPr>
                <w:rFonts w:ascii="Symbol" w:eastAsia="等线" w:hAnsi="Symbol" w:cs="宋体"/>
                <w:kern w:val="0"/>
                <w:szCs w:val="21"/>
              </w:rPr>
              <w:t>c</w:t>
            </w:r>
            <w:r w:rsidRPr="009922D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4859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9922D1" w:rsidRPr="009922D1" w14:paraId="2BF265D8" w14:textId="77777777" w:rsidTr="00A6179D">
        <w:trPr>
          <w:trHeight w:val="28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077A" w14:textId="1EFC64E9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8" w:name="_Hlk113900253"/>
            <w:bookmarkEnd w:id="6"/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China (NO.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A658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3B56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2303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22F4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9DAB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7758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5D16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E0F7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6AFB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CD6A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381E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89C439" w14:textId="3CEE27D6" w:rsidR="001B4FE1" w:rsidRPr="009922D1" w:rsidRDefault="003151BC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52.596</w:t>
            </w:r>
          </w:p>
        </w:tc>
        <w:tc>
          <w:tcPr>
            <w:tcW w:w="24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3972B4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</w:tr>
      <w:tr w:rsidR="009922D1" w:rsidRPr="009922D1" w14:paraId="24D9D296" w14:textId="77777777" w:rsidTr="00A6179D">
        <w:trPr>
          <w:trHeight w:val="28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C17" w14:textId="3E93BD97" w:rsidR="001B4FE1" w:rsidRPr="009922D1" w:rsidRDefault="006912FF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USA</w:t>
            </w:r>
            <w:r w:rsidR="001B4FE1"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NO.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3FCE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D8C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5323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5728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7385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94ED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193F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54DC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66FE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0DD7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DCC6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BD98CF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C00DC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922D1" w:rsidRPr="009922D1" w14:paraId="03FF57CD" w14:textId="77777777" w:rsidTr="00A6179D">
        <w:trPr>
          <w:trHeight w:val="280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9617" w14:textId="5285A44C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Canada (NO.)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C2C7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1EA3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44F6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3A81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35FC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FD8E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17D5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5245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FFB3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5FAD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4E08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B6F1C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E255B9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922D1" w:rsidRPr="009922D1" w14:paraId="5E3FE79C" w14:textId="77777777" w:rsidTr="00A6179D">
        <w:trPr>
          <w:trHeight w:val="280"/>
        </w:trPr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812C9" w14:textId="6BFCC90E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Australia (NO.)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59583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5C364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5B676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58C41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1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28D14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B0EA8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2D6D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1AC1A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44E0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320A4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7F032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685FB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EC387" w14:textId="77777777" w:rsidR="001B4FE1" w:rsidRPr="009922D1" w:rsidRDefault="001B4FE1" w:rsidP="00A6179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bookmarkEnd w:id="8"/>
    <w:p w14:paraId="0214A8BF" w14:textId="77777777" w:rsidR="00A6179D" w:rsidRPr="009922D1" w:rsidRDefault="00A6179D" w:rsidP="00A617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D1">
        <w:rPr>
          <w:rFonts w:ascii="Times New Roman" w:hAnsi="Times New Roman" w:cs="Times New Roman"/>
          <w:sz w:val="24"/>
          <w:szCs w:val="24"/>
        </w:rPr>
        <w:t>NO. = number</w:t>
      </w:r>
    </w:p>
    <w:p w14:paraId="5084BC10" w14:textId="09CD777F" w:rsidR="00A6179D" w:rsidRPr="009922D1" w:rsidRDefault="00A6179D" w:rsidP="00A6179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D1">
        <w:rPr>
          <w:rFonts w:ascii="Times New Roman" w:hAnsi="Times New Roman" w:cs="Times New Roman"/>
          <w:sz w:val="24"/>
          <w:szCs w:val="24"/>
        </w:rPr>
        <w:t>Note</w:t>
      </w:r>
      <w:r w:rsidR="004D64AA" w:rsidRPr="009922D1">
        <w:rPr>
          <w:rFonts w:ascii="Times New Roman" w:hAnsi="Times New Roman" w:cs="Times New Roman"/>
          <w:sz w:val="24"/>
          <w:szCs w:val="24"/>
        </w:rPr>
        <w:t xml:space="preserve"> </w:t>
      </w:r>
      <w:r w:rsidRPr="009922D1">
        <w:rPr>
          <w:rFonts w:ascii="Times New Roman" w:hAnsi="Times New Roman" w:cs="Times New Roman"/>
          <w:sz w:val="24"/>
          <w:szCs w:val="24"/>
        </w:rPr>
        <w:t xml:space="preserve">- Since the actual observation frequency is less than 1, the device design </w:t>
      </w:r>
      <w:r w:rsidR="004D64AA" w:rsidRPr="009922D1">
        <w:rPr>
          <w:rFonts w:ascii="Times New Roman" w:hAnsi="Times New Roman" w:cs="Times New Roman"/>
          <w:sz w:val="24"/>
          <w:szCs w:val="24"/>
        </w:rPr>
        <w:t>is merged with</w:t>
      </w:r>
      <w:r w:rsidRPr="009922D1">
        <w:rPr>
          <w:rFonts w:ascii="Times New Roman" w:hAnsi="Times New Roman" w:cs="Times New Roman"/>
          <w:sz w:val="24"/>
          <w:szCs w:val="24"/>
        </w:rPr>
        <w:t xml:space="preserve"> adjacent supervising process control, </w:t>
      </w:r>
      <w:r w:rsidR="004D64AA" w:rsidRPr="009922D1">
        <w:rPr>
          <w:rFonts w:ascii="Times New Roman" w:hAnsi="Times New Roman" w:cs="Times New Roman"/>
          <w:sz w:val="24"/>
          <w:szCs w:val="24"/>
        </w:rPr>
        <w:t xml:space="preserve">and </w:t>
      </w:r>
      <w:r w:rsidRPr="009922D1">
        <w:rPr>
          <w:rFonts w:ascii="Times New Roman" w:hAnsi="Times New Roman" w:cs="Times New Roman"/>
          <w:sz w:val="24"/>
          <w:szCs w:val="24"/>
        </w:rPr>
        <w:t xml:space="preserve">the instruction design </w:t>
      </w:r>
      <w:r w:rsidR="004D64AA" w:rsidRPr="009922D1">
        <w:rPr>
          <w:rFonts w:ascii="Times New Roman" w:hAnsi="Times New Roman" w:cs="Times New Roman"/>
          <w:sz w:val="24"/>
          <w:szCs w:val="24"/>
        </w:rPr>
        <w:t>is merged with</w:t>
      </w:r>
      <w:r w:rsidRPr="009922D1">
        <w:rPr>
          <w:rFonts w:ascii="Times New Roman" w:hAnsi="Times New Roman" w:cs="Times New Roman"/>
          <w:sz w:val="24"/>
          <w:szCs w:val="24"/>
        </w:rPr>
        <w:t xml:space="preserve"> adjacent mix-up of material or component, process design and others.</w:t>
      </w:r>
    </w:p>
    <w:bookmarkEnd w:id="7"/>
    <w:p w14:paraId="053CC9E3" w14:textId="5434932D" w:rsidR="001B4FE1" w:rsidRPr="009922D1" w:rsidRDefault="001B4FE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22D1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14:paraId="68DE3DB6" w14:textId="73F126D9" w:rsidR="00065E46" w:rsidRPr="009922D1" w:rsidRDefault="001B4FE1" w:rsidP="001B4FE1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22D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9B46F5" w:rsidRPr="009922D1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9922D1">
        <w:rPr>
          <w:rFonts w:ascii="Times New Roman" w:hAnsi="Times New Roman" w:cs="Times New Roman"/>
          <w:sz w:val="24"/>
          <w:szCs w:val="24"/>
        </w:rPr>
        <w:t xml:space="preserve"> Reasons for the recall of</w:t>
      </w:r>
      <w:r w:rsidRPr="009922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joint replacement implant</w:t>
      </w:r>
      <w:r w:rsidR="00065E46" w:rsidRPr="009922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China, </w:t>
      </w:r>
      <w:r w:rsidR="006912FF" w:rsidRPr="009922D1">
        <w:rPr>
          <w:rFonts w:ascii="Times New Roman" w:eastAsia="宋体" w:hAnsi="Times New Roman" w:cs="Times New Roman"/>
          <w:kern w:val="0"/>
          <w:sz w:val="24"/>
          <w:szCs w:val="24"/>
        </w:rPr>
        <w:t>USA</w:t>
      </w:r>
      <w:r w:rsidR="00065E46" w:rsidRPr="009922D1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gramStart"/>
      <w:r w:rsidR="00065E46" w:rsidRPr="009922D1">
        <w:rPr>
          <w:rFonts w:ascii="Times New Roman" w:eastAsia="宋体" w:hAnsi="Times New Roman" w:cs="Times New Roman"/>
          <w:kern w:val="0"/>
          <w:sz w:val="24"/>
          <w:szCs w:val="24"/>
        </w:rPr>
        <w:t>Canada</w:t>
      </w:r>
      <w:proofErr w:type="gramEnd"/>
      <w:r w:rsidR="00065E46" w:rsidRPr="009922D1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Australia</w:t>
      </w:r>
    </w:p>
    <w:tbl>
      <w:tblPr>
        <w:tblW w:w="5351" w:type="pct"/>
        <w:tblInd w:w="-284" w:type="dxa"/>
        <w:tblLook w:val="04A0" w:firstRow="1" w:lastRow="0" w:firstColumn="1" w:lastColumn="0" w:noHBand="0" w:noVBand="1"/>
      </w:tblPr>
      <w:tblGrid>
        <w:gridCol w:w="1657"/>
        <w:gridCol w:w="858"/>
        <w:gridCol w:w="1091"/>
        <w:gridCol w:w="1150"/>
        <w:gridCol w:w="1558"/>
        <w:gridCol w:w="1150"/>
        <w:gridCol w:w="811"/>
        <w:gridCol w:w="1220"/>
        <w:gridCol w:w="1126"/>
        <w:gridCol w:w="1150"/>
        <w:gridCol w:w="858"/>
        <w:gridCol w:w="776"/>
        <w:gridCol w:w="822"/>
        <w:gridCol w:w="711"/>
      </w:tblGrid>
      <w:tr w:rsidR="009922D1" w:rsidRPr="009922D1" w14:paraId="7BF4FE58" w14:textId="77777777" w:rsidTr="003151BC">
        <w:trPr>
          <w:trHeight w:val="1080"/>
        </w:trPr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996D22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bookmarkStart w:id="9" w:name="_Hlk113913012"/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Countrie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FCA33E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Process control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0F5EF6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Packaging process control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BACA41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Mislabeled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EDCCA6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Nonconforming material or component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D0B626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Clinical application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8B257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Device design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0E6D14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Supervising process control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7B57F4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Instruction desig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EA149D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Mix-up of material or component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25B74F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Process design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F6173B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621DA" w14:textId="77777777" w:rsidR="003151BC" w:rsidRPr="009922D1" w:rsidRDefault="003151BC" w:rsidP="00B13CCA">
            <w:pPr>
              <w:widowControl/>
              <w:jc w:val="center"/>
              <w:rPr>
                <w:rFonts w:ascii="Symbol" w:eastAsia="等线" w:hAnsi="Symbol" w:cs="宋体" w:hint="eastAsia"/>
                <w:kern w:val="0"/>
                <w:szCs w:val="21"/>
              </w:rPr>
            </w:pPr>
            <w:r w:rsidRPr="009922D1">
              <w:rPr>
                <w:rFonts w:ascii="Symbol" w:eastAsia="等线" w:hAnsi="Symbol" w:cs="宋体"/>
                <w:kern w:val="0"/>
                <w:szCs w:val="21"/>
              </w:rPr>
              <w:t>c</w:t>
            </w:r>
            <w:r w:rsidRPr="009922D1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D85DB" w14:textId="77777777" w:rsidR="003151BC" w:rsidRPr="009922D1" w:rsidRDefault="003151BC" w:rsidP="00B13CC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 w:rsidRPr="009922D1"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bookmarkEnd w:id="9"/>
      <w:tr w:rsidR="009922D1" w:rsidRPr="009922D1" w14:paraId="1F95A310" w14:textId="77777777" w:rsidTr="003151BC">
        <w:trPr>
          <w:trHeight w:val="28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635E" w14:textId="7777777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China (NO.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C81F" w14:textId="5FCBD169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FEDD" w14:textId="5568084A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5311" w14:textId="58D3F78E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8F30" w14:textId="0C33F325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0060" w14:textId="618601EE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37D8" w14:textId="726054D2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28E" w14:textId="27567238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70AB" w14:textId="57E71456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05FE" w14:textId="52A6F1E6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21D" w14:textId="77B3FEF1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91A8" w14:textId="2863E6A3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29BD1" w14:textId="68794CBD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49.629</w:t>
            </w:r>
          </w:p>
        </w:tc>
        <w:tc>
          <w:tcPr>
            <w:tcW w:w="2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08D32" w14:textId="7777777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0.000</w:t>
            </w:r>
          </w:p>
        </w:tc>
      </w:tr>
      <w:tr w:rsidR="009922D1" w:rsidRPr="009922D1" w14:paraId="2FDB5414" w14:textId="77777777" w:rsidTr="003151BC">
        <w:trPr>
          <w:trHeight w:val="28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65DE" w14:textId="277B14DD" w:rsidR="003151BC" w:rsidRPr="009922D1" w:rsidRDefault="006912FF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USA</w:t>
            </w:r>
            <w:r w:rsidR="003151BC"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NO.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D350" w14:textId="0DA9D691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597C" w14:textId="5D61A1C2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D772" w14:textId="36F9F8EF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EB61" w14:textId="738B6401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691" w14:textId="1EB64B2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2BF4" w14:textId="5C98E45B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2354" w14:textId="16BA0982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38BD" w14:textId="2667FAC9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81CE" w14:textId="49D5425B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78D3" w14:textId="09CBADF5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314F" w14:textId="71FFF38C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E9669" w14:textId="7777777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D3DDE" w14:textId="7777777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922D1" w:rsidRPr="009922D1" w14:paraId="3A7EBFC3" w14:textId="77777777" w:rsidTr="003151BC">
        <w:trPr>
          <w:trHeight w:val="280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425C" w14:textId="7777777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Canada (NO.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74A6" w14:textId="439C58E0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EB1C" w14:textId="088D492B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4CBE" w14:textId="47223E10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D803" w14:textId="158D3689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AD68" w14:textId="5B579B2E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18BD" w14:textId="69B3EC2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0014" w14:textId="1FEF06F3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A4A8" w14:textId="4F1A86BA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8D03" w14:textId="2F9D7321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669B" w14:textId="7E0D1192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4330" w14:textId="6EA14D2B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18472" w14:textId="7777777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2D47F" w14:textId="7777777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9922D1" w:rsidRPr="009922D1" w14:paraId="05411AC4" w14:textId="77777777" w:rsidTr="003151BC">
        <w:trPr>
          <w:trHeight w:val="280"/>
        </w:trPr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F7B73" w14:textId="7777777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eastAsia="等线" w:hAnsi="Times New Roman" w:cs="Times New Roman"/>
                <w:kern w:val="0"/>
                <w:sz w:val="22"/>
              </w:rPr>
              <w:t>Australia (NO.)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BBED" w14:textId="36B532AD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94212" w14:textId="4261FB04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8979C" w14:textId="25786961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D2B2A" w14:textId="2C7C5C2C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CEE2" w14:textId="33B2AEEC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6B221" w14:textId="772716DB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C89E8" w14:textId="1A8C9FF9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37508" w14:textId="33C4AE8F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6F2C" w14:textId="35768950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EDED2" w14:textId="52E88FDD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71772" w14:textId="484461DC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9922D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B65AE" w14:textId="7777777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88207" w14:textId="77777777" w:rsidR="003151BC" w:rsidRPr="009922D1" w:rsidRDefault="003151BC" w:rsidP="003151B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2DAC8AF9" w14:textId="77777777" w:rsidR="003151BC" w:rsidRPr="009922D1" w:rsidRDefault="003151BC" w:rsidP="003151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22D1">
        <w:rPr>
          <w:rFonts w:ascii="Times New Roman" w:hAnsi="Times New Roman" w:cs="Times New Roman"/>
          <w:sz w:val="24"/>
          <w:szCs w:val="24"/>
        </w:rPr>
        <w:t>NO. = number</w:t>
      </w:r>
    </w:p>
    <w:p w14:paraId="3C559328" w14:textId="20B16425" w:rsidR="001B4FE1" w:rsidRPr="009922D1" w:rsidRDefault="003151BC" w:rsidP="003151BC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922D1">
        <w:rPr>
          <w:rFonts w:ascii="Times New Roman" w:hAnsi="Times New Roman" w:cs="Times New Roman"/>
          <w:sz w:val="24"/>
          <w:szCs w:val="24"/>
        </w:rPr>
        <w:t>Note - Since the actual observation frequency is less than 1, the supervising process control is merged with adjacent instruction design, mix-up of material or component, process design and others.</w:t>
      </w:r>
    </w:p>
    <w:sectPr w:rsidR="001B4FE1" w:rsidRPr="009922D1" w:rsidSect="00DB6ED3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13A01" w14:textId="77777777" w:rsidR="00745882" w:rsidRDefault="00745882" w:rsidP="00C52153">
      <w:r>
        <w:separator/>
      </w:r>
    </w:p>
  </w:endnote>
  <w:endnote w:type="continuationSeparator" w:id="0">
    <w:p w14:paraId="024E3F66" w14:textId="77777777" w:rsidR="00745882" w:rsidRDefault="00745882" w:rsidP="00C521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1035A" w14:textId="77777777" w:rsidR="00745882" w:rsidRDefault="00745882" w:rsidP="00C52153">
      <w:r>
        <w:separator/>
      </w:r>
    </w:p>
  </w:footnote>
  <w:footnote w:type="continuationSeparator" w:id="0">
    <w:p w14:paraId="3B1A4238" w14:textId="77777777" w:rsidR="00745882" w:rsidRDefault="00745882" w:rsidP="00C521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CC4"/>
    <w:rsid w:val="00034E23"/>
    <w:rsid w:val="00065E46"/>
    <w:rsid w:val="000A5D3D"/>
    <w:rsid w:val="001B4FE1"/>
    <w:rsid w:val="003151BC"/>
    <w:rsid w:val="003B31DE"/>
    <w:rsid w:val="004775B8"/>
    <w:rsid w:val="004D64AA"/>
    <w:rsid w:val="004F4FB9"/>
    <w:rsid w:val="006912FF"/>
    <w:rsid w:val="006A6993"/>
    <w:rsid w:val="007334AA"/>
    <w:rsid w:val="00745882"/>
    <w:rsid w:val="007C4986"/>
    <w:rsid w:val="00860CC4"/>
    <w:rsid w:val="00860EFA"/>
    <w:rsid w:val="009922D1"/>
    <w:rsid w:val="009A2BC2"/>
    <w:rsid w:val="009B46F5"/>
    <w:rsid w:val="00A6179D"/>
    <w:rsid w:val="00AC5DC0"/>
    <w:rsid w:val="00AF17EF"/>
    <w:rsid w:val="00AF5979"/>
    <w:rsid w:val="00AF73FA"/>
    <w:rsid w:val="00BA097D"/>
    <w:rsid w:val="00C04E48"/>
    <w:rsid w:val="00C21628"/>
    <w:rsid w:val="00C52153"/>
    <w:rsid w:val="00C75473"/>
    <w:rsid w:val="00CD6C2C"/>
    <w:rsid w:val="00D74C4E"/>
    <w:rsid w:val="00DB6ED3"/>
    <w:rsid w:val="00EC01CD"/>
    <w:rsid w:val="00EE1796"/>
    <w:rsid w:val="00F44652"/>
    <w:rsid w:val="00FF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82768"/>
  <w15:chartTrackingRefBased/>
  <w15:docId w15:val="{533946AF-F5F7-4F69-9B37-E62953B87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860C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4">
    <w:name w:val="header"/>
    <w:basedOn w:val="a"/>
    <w:link w:val="a5"/>
    <w:uiPriority w:val="99"/>
    <w:unhideWhenUsed/>
    <w:rsid w:val="00C521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521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521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521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7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2001D3-41AB-4AD1-AABB-9476A5E72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0</Pages>
  <Words>871</Words>
  <Characters>4969</Characters>
  <Application>Microsoft Office Word</Application>
  <DocSecurity>0</DocSecurity>
  <Lines>41</Lines>
  <Paragraphs>11</Paragraphs>
  <ScaleCrop>false</ScaleCrop>
  <Company/>
  <LinksUpToDate>false</LinksUpToDate>
  <CharactersWithSpaces>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g'computer</dc:creator>
  <cp:keywords/>
  <dc:description/>
  <cp:lastModifiedBy>dujun</cp:lastModifiedBy>
  <cp:revision>18</cp:revision>
  <dcterms:created xsi:type="dcterms:W3CDTF">2021-12-13T10:16:00Z</dcterms:created>
  <dcterms:modified xsi:type="dcterms:W3CDTF">2022-09-14T11:05:00Z</dcterms:modified>
</cp:coreProperties>
</file>